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80AA6" w14:textId="77777777" w:rsidR="00766245" w:rsidRDefault="00766245" w:rsidP="00766245">
      <w:pPr>
        <w:rPr>
          <w:b/>
          <w:bCs/>
          <w:lang w:val="en-US"/>
        </w:rPr>
      </w:pPr>
      <w:r w:rsidRPr="006076C3">
        <w:rPr>
          <w:b/>
          <w:bCs/>
          <w:lang w:val="en-US"/>
        </w:rPr>
        <w:t>Supplementary material</w:t>
      </w:r>
    </w:p>
    <w:p w14:paraId="1A5D46F1" w14:textId="77777777" w:rsidR="00766245" w:rsidRPr="006076C3" w:rsidRDefault="00766245" w:rsidP="00766245">
      <w:pPr>
        <w:rPr>
          <w:b/>
          <w:bCs/>
          <w:lang w:val="en-US"/>
        </w:rPr>
      </w:pPr>
    </w:p>
    <w:p w14:paraId="07774DB7" w14:textId="77777777" w:rsidR="00766245" w:rsidRPr="008675E4" w:rsidRDefault="00766245" w:rsidP="00766245">
      <w:pPr>
        <w:rPr>
          <w:lang w:val="en-US"/>
        </w:rPr>
      </w:pPr>
    </w:p>
    <w:p w14:paraId="06ED27DF" w14:textId="77777777" w:rsidR="00766245" w:rsidRDefault="00766245" w:rsidP="00766245">
      <w:pPr>
        <w:rPr>
          <w:color w:val="000000"/>
          <w:sz w:val="20"/>
          <w:szCs w:val="20"/>
          <w:lang w:val="en-US"/>
        </w:rPr>
      </w:pPr>
      <w:r>
        <w:rPr>
          <w:noProof/>
          <w:color w:val="000000"/>
          <w:sz w:val="20"/>
          <w:szCs w:val="20"/>
          <w:lang w:val="en-US"/>
        </w:rPr>
        <w:drawing>
          <wp:inline distT="0" distB="0" distL="0" distR="0" wp14:anchorId="1870B371" wp14:editId="2AF26EB7">
            <wp:extent cx="5749934" cy="3577736"/>
            <wp:effectExtent l="0" t="0" r="3175" b="381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9934" cy="3577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F46F0" w14:textId="77777777" w:rsidR="00766245" w:rsidRPr="00894854" w:rsidRDefault="00766245" w:rsidP="00766245">
      <w:pPr>
        <w:rPr>
          <w:color w:val="000000"/>
          <w:sz w:val="20"/>
          <w:szCs w:val="20"/>
          <w:lang w:val="en-US"/>
        </w:rPr>
      </w:pPr>
    </w:p>
    <w:p w14:paraId="71F1567A" w14:textId="02D3FFA0" w:rsidR="00766245" w:rsidRPr="008675E4" w:rsidRDefault="00766245" w:rsidP="00766245">
      <w:pPr>
        <w:rPr>
          <w:color w:val="000000"/>
          <w:sz w:val="20"/>
          <w:szCs w:val="20"/>
          <w:lang w:val="en-US"/>
        </w:rPr>
      </w:pPr>
      <w:r w:rsidRPr="008675E4">
        <w:rPr>
          <w:b/>
          <w:bCs/>
          <w:color w:val="000000"/>
          <w:sz w:val="20"/>
          <w:szCs w:val="20"/>
          <w:lang w:val="en-US"/>
        </w:rPr>
        <w:t xml:space="preserve">Figure S1: Expression analysis of </w:t>
      </w:r>
      <w:r w:rsidRPr="000903D3">
        <w:rPr>
          <w:b/>
          <w:bCs/>
          <w:i/>
          <w:iCs/>
          <w:color w:val="000000"/>
          <w:sz w:val="20"/>
          <w:szCs w:val="20"/>
          <w:lang w:val="en-GB"/>
        </w:rPr>
        <w:t>MaMYB</w:t>
      </w:r>
      <w:r w:rsidR="00713743">
        <w:rPr>
          <w:b/>
          <w:bCs/>
          <w:i/>
          <w:iCs/>
          <w:color w:val="000000"/>
          <w:sz w:val="20"/>
          <w:szCs w:val="20"/>
          <w:lang w:val="en-GB"/>
        </w:rPr>
        <w:t>A1</w:t>
      </w:r>
      <w:r w:rsidRPr="000903D3">
        <w:rPr>
          <w:b/>
          <w:bCs/>
          <w:i/>
          <w:iCs/>
          <w:color w:val="000000"/>
          <w:sz w:val="20"/>
          <w:szCs w:val="20"/>
          <w:lang w:val="en-GB"/>
        </w:rPr>
        <w:t>, MaMYB</w:t>
      </w:r>
      <w:r w:rsidR="00713743">
        <w:rPr>
          <w:b/>
          <w:bCs/>
          <w:i/>
          <w:iCs/>
          <w:color w:val="000000"/>
          <w:sz w:val="20"/>
          <w:szCs w:val="20"/>
          <w:lang w:val="en-GB"/>
        </w:rPr>
        <w:t>A2</w:t>
      </w:r>
      <w:r w:rsidRPr="000903D3">
        <w:rPr>
          <w:b/>
          <w:bCs/>
          <w:i/>
          <w:iCs/>
          <w:color w:val="000000"/>
          <w:sz w:val="20"/>
          <w:szCs w:val="20"/>
          <w:lang w:val="en-GB"/>
        </w:rPr>
        <w:t xml:space="preserve"> and MaMYB</w:t>
      </w:r>
      <w:r w:rsidR="00713743">
        <w:rPr>
          <w:b/>
          <w:bCs/>
          <w:i/>
          <w:iCs/>
          <w:color w:val="000000"/>
          <w:sz w:val="20"/>
          <w:szCs w:val="20"/>
          <w:lang w:val="en-GB"/>
        </w:rPr>
        <w:t>PA2</w:t>
      </w:r>
      <w:r w:rsidRPr="000903D3">
        <w:rPr>
          <w:b/>
          <w:bCs/>
          <w:i/>
          <w:iCs/>
          <w:color w:val="000000"/>
          <w:sz w:val="20"/>
          <w:szCs w:val="20"/>
          <w:lang w:val="en-GB"/>
        </w:rPr>
        <w:t xml:space="preserve"> </w:t>
      </w:r>
      <w:r w:rsidRPr="008675E4">
        <w:rPr>
          <w:b/>
          <w:bCs/>
          <w:color w:val="000000"/>
          <w:sz w:val="20"/>
          <w:szCs w:val="20"/>
          <w:lang w:val="en-US"/>
        </w:rPr>
        <w:t xml:space="preserve">in </w:t>
      </w:r>
      <w:r w:rsidRPr="008675E4">
        <w:rPr>
          <w:b/>
          <w:bCs/>
          <w:i/>
          <w:iCs/>
          <w:color w:val="000000"/>
          <w:sz w:val="20"/>
          <w:szCs w:val="20"/>
          <w:lang w:val="en-US"/>
        </w:rPr>
        <w:t xml:space="preserve">A. thaliana pap1/pap2 </w:t>
      </w:r>
      <w:r w:rsidRPr="008675E4">
        <w:rPr>
          <w:b/>
          <w:bCs/>
          <w:color w:val="000000"/>
          <w:sz w:val="20"/>
          <w:szCs w:val="20"/>
          <w:lang w:val="en-US"/>
        </w:rPr>
        <w:t>seedlings</w:t>
      </w:r>
      <w:r w:rsidRPr="008675E4">
        <w:rPr>
          <w:color w:val="000000"/>
          <w:sz w:val="20"/>
          <w:szCs w:val="20"/>
          <w:lang w:val="en-US"/>
        </w:rPr>
        <w:t xml:space="preserve">. RNA was isolated from seedlings using NucleoSpin RNA Plant (Macherey-Nagel) according to the manufacturers’ instructions without DNase digestion to obtain both, RNA and genomic DNA. cDNA synthesis was performed from 1 μg nucleic acids using the ProtoScript First Strand cDNA Synthesis Kit (New England Biolabs). PCRs were run using a homemade Taq polymerase and standard protocols. Oligonucleotide primers are listed in Table S1. 1 kb DNA Ladder (New England Biolabs) was used as a standard (M). </w:t>
      </w:r>
      <w:r w:rsidRPr="008675E4">
        <w:rPr>
          <w:color w:val="000000"/>
          <w:sz w:val="20"/>
          <w:szCs w:val="20"/>
          <w:lang w:val="en-GB"/>
        </w:rPr>
        <w:t xml:space="preserve">Different numbers represent individual transgenic lines and correspond to the lines shown in Figure 2. The binary plasmid pLEELA contains an intron which is spliced in </w:t>
      </w:r>
      <w:r w:rsidRPr="008675E4">
        <w:rPr>
          <w:i/>
          <w:iCs/>
          <w:color w:val="000000"/>
          <w:sz w:val="20"/>
          <w:szCs w:val="20"/>
          <w:lang w:val="en-GB"/>
        </w:rPr>
        <w:t>A. thaliana</w:t>
      </w:r>
      <w:r w:rsidRPr="008675E4">
        <w:rPr>
          <w:color w:val="000000"/>
          <w:sz w:val="20"/>
          <w:szCs w:val="20"/>
          <w:lang w:val="en-GB"/>
        </w:rPr>
        <w:t xml:space="preserve">. Thus, the two different bands in the </w:t>
      </w:r>
      <w:r w:rsidRPr="008675E4">
        <w:rPr>
          <w:i/>
          <w:iCs/>
          <w:color w:val="000000"/>
          <w:sz w:val="20"/>
          <w:szCs w:val="20"/>
          <w:lang w:val="en-GB"/>
        </w:rPr>
        <w:t>MaMYB</w:t>
      </w:r>
      <w:r w:rsidRPr="008675E4">
        <w:rPr>
          <w:color w:val="000000"/>
          <w:sz w:val="20"/>
          <w:szCs w:val="20"/>
          <w:lang w:val="en-GB"/>
        </w:rPr>
        <w:t xml:space="preserve"> specific PCRs correspond to genomic DNA (upper band) and cDNA (lower band).</w:t>
      </w:r>
    </w:p>
    <w:p w14:paraId="528F78BC" w14:textId="77777777" w:rsidR="00766245" w:rsidRDefault="00766245" w:rsidP="00766245">
      <w:pPr>
        <w:rPr>
          <w:b/>
          <w:bCs/>
          <w:sz w:val="20"/>
          <w:szCs w:val="20"/>
          <w:lang w:val="en-US"/>
        </w:rPr>
      </w:pPr>
    </w:p>
    <w:p w14:paraId="338E7E08" w14:textId="77777777" w:rsidR="00883CA5" w:rsidRDefault="00883CA5" w:rsidP="00883CA5">
      <w:pPr>
        <w:rPr>
          <w:b/>
          <w:bCs/>
          <w:sz w:val="20"/>
          <w:szCs w:val="20"/>
          <w:lang w:val="en-US"/>
        </w:rPr>
      </w:pPr>
      <w:r>
        <w:rPr>
          <w:b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31832E23" wp14:editId="7CCE1031">
            <wp:extent cx="5760677" cy="3238500"/>
            <wp:effectExtent l="0" t="0" r="571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677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5BBD1" w14:textId="77777777" w:rsidR="00883CA5" w:rsidRDefault="00883CA5" w:rsidP="00883CA5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Figure S2: </w:t>
      </w:r>
      <w:r w:rsidRPr="002A7237">
        <w:rPr>
          <w:b/>
          <w:bCs/>
          <w:sz w:val="20"/>
          <w:szCs w:val="20"/>
          <w:lang w:val="en-US"/>
        </w:rPr>
        <w:t>Full-length gels</w:t>
      </w:r>
      <w:r>
        <w:rPr>
          <w:b/>
          <w:bCs/>
          <w:sz w:val="20"/>
          <w:szCs w:val="20"/>
          <w:lang w:val="en-US"/>
        </w:rPr>
        <w:t xml:space="preserve"> from Figure S1.</w:t>
      </w:r>
    </w:p>
    <w:p w14:paraId="6517AC38" w14:textId="5B66C5DC" w:rsidR="00766245" w:rsidRDefault="00766245" w:rsidP="00766245">
      <w:pPr>
        <w:rPr>
          <w:b/>
          <w:bCs/>
          <w:sz w:val="20"/>
          <w:szCs w:val="20"/>
          <w:lang w:val="en-US"/>
        </w:rPr>
      </w:pPr>
    </w:p>
    <w:p w14:paraId="10C15CD8" w14:textId="77777777" w:rsidR="00883CA5" w:rsidRDefault="00883CA5" w:rsidP="00766245">
      <w:pPr>
        <w:rPr>
          <w:b/>
          <w:bCs/>
          <w:sz w:val="20"/>
          <w:szCs w:val="20"/>
          <w:lang w:val="en-US"/>
        </w:rPr>
      </w:pPr>
    </w:p>
    <w:p w14:paraId="5836DE13" w14:textId="77777777" w:rsidR="00766245" w:rsidRPr="00476E33" w:rsidRDefault="00766245" w:rsidP="00766245">
      <w:pPr>
        <w:rPr>
          <w:b/>
          <w:bCs/>
          <w:sz w:val="20"/>
          <w:szCs w:val="20"/>
          <w:lang w:val="en-US"/>
        </w:rPr>
      </w:pPr>
      <w:r w:rsidRPr="00476E33">
        <w:rPr>
          <w:b/>
          <w:bCs/>
          <w:sz w:val="20"/>
          <w:szCs w:val="20"/>
          <w:lang w:val="en-US"/>
        </w:rPr>
        <w:t>Table S</w:t>
      </w:r>
      <w:r>
        <w:rPr>
          <w:b/>
          <w:bCs/>
          <w:sz w:val="20"/>
          <w:szCs w:val="20"/>
          <w:lang w:val="en-US"/>
        </w:rPr>
        <w:t>1</w:t>
      </w:r>
      <w:r w:rsidRPr="00476E33">
        <w:rPr>
          <w:b/>
          <w:bCs/>
          <w:sz w:val="20"/>
          <w:szCs w:val="20"/>
          <w:lang w:val="en-US"/>
        </w:rPr>
        <w:t xml:space="preserve">: </w:t>
      </w:r>
      <w:r>
        <w:rPr>
          <w:b/>
          <w:bCs/>
          <w:sz w:val="20"/>
          <w:szCs w:val="20"/>
          <w:lang w:val="en-US"/>
        </w:rPr>
        <w:t>Oligonucleotide p</w:t>
      </w:r>
      <w:r w:rsidRPr="00476E33">
        <w:rPr>
          <w:b/>
          <w:bCs/>
          <w:sz w:val="20"/>
          <w:szCs w:val="20"/>
          <w:lang w:val="en-US"/>
        </w:rPr>
        <w:t>rimers used in this work.</w:t>
      </w:r>
    </w:p>
    <w:p w14:paraId="4BF250CC" w14:textId="77777777" w:rsidR="00766245" w:rsidRPr="00476E33" w:rsidRDefault="00766245" w:rsidP="00766245">
      <w:pPr>
        <w:rPr>
          <w:sz w:val="20"/>
          <w:szCs w:val="20"/>
          <w:lang w:val="en-US"/>
        </w:rPr>
      </w:pPr>
    </w:p>
    <w:tbl>
      <w:tblPr>
        <w:tblStyle w:val="Tabellenraster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4111"/>
        <w:gridCol w:w="4536"/>
      </w:tblGrid>
      <w:tr w:rsidR="00766245" w:rsidRPr="00476E33" w14:paraId="2B0A06B4" w14:textId="77777777" w:rsidTr="00481CCB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29068" w14:textId="77777777" w:rsidR="00766245" w:rsidRPr="00476E33" w:rsidRDefault="00766245" w:rsidP="00481CCB">
            <w:pPr>
              <w:spacing w:before="120"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476E33">
              <w:rPr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AA7A5" w14:textId="77777777" w:rsidR="00766245" w:rsidRPr="00476E33" w:rsidRDefault="00766245" w:rsidP="00481CCB">
            <w:pPr>
              <w:spacing w:before="120"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476E33">
              <w:rPr>
                <w:b/>
                <w:bCs/>
                <w:color w:val="000000"/>
                <w:sz w:val="16"/>
                <w:szCs w:val="16"/>
              </w:rPr>
              <w:t>Sequence (5’-3’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E31D1" w14:textId="77777777" w:rsidR="00766245" w:rsidRPr="00476E33" w:rsidRDefault="00766245" w:rsidP="00481CCB">
            <w:pPr>
              <w:spacing w:before="120"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476E33">
              <w:rPr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</w:tr>
      <w:tr w:rsidR="00766245" w:rsidRPr="00E30395" w14:paraId="71EBBD58" w14:textId="77777777" w:rsidTr="00481CCB">
        <w:tc>
          <w:tcPr>
            <w:tcW w:w="851" w:type="dxa"/>
            <w:tcBorders>
              <w:top w:val="single" w:sz="4" w:space="0" w:color="auto"/>
            </w:tcBorders>
          </w:tcPr>
          <w:p w14:paraId="3AAFF0D2" w14:textId="77777777" w:rsidR="00766245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t469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0AB6826E" w14:textId="77777777" w:rsidR="00766245" w:rsidRPr="00751566" w:rsidRDefault="00766245" w:rsidP="00481CCB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C51DB1">
              <w:rPr>
                <w:color w:val="000000"/>
                <w:sz w:val="16"/>
                <w:szCs w:val="16"/>
                <w:lang w:val="en-US"/>
              </w:rPr>
              <w:t>TCCGCTCTTTCTTTCCAAGCTCAT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16B67D25" w14:textId="77777777" w:rsidR="00766245" w:rsidRDefault="00766245" w:rsidP="00481CCB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fwd Primer for </w:t>
            </w:r>
            <w:r w:rsidRPr="00C51DB1">
              <w:rPr>
                <w:i/>
                <w:iCs/>
                <w:color w:val="000000"/>
                <w:sz w:val="16"/>
                <w:szCs w:val="16"/>
                <w:lang w:val="en-US"/>
              </w:rPr>
              <w:t>AtACT2</w:t>
            </w:r>
          </w:p>
        </w:tc>
      </w:tr>
      <w:tr w:rsidR="00766245" w:rsidRPr="00E30395" w14:paraId="54DB6DF5" w14:textId="77777777" w:rsidTr="00481CCB">
        <w:tc>
          <w:tcPr>
            <w:tcW w:w="851" w:type="dxa"/>
          </w:tcPr>
          <w:p w14:paraId="7BCBCF0D" w14:textId="77777777" w:rsidR="00766245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t470</w:t>
            </w:r>
          </w:p>
        </w:tc>
        <w:tc>
          <w:tcPr>
            <w:tcW w:w="4111" w:type="dxa"/>
          </w:tcPr>
          <w:p w14:paraId="54D3301D" w14:textId="77777777" w:rsidR="00766245" w:rsidRPr="00751566" w:rsidRDefault="00766245" w:rsidP="00481CCB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C51DB1">
              <w:rPr>
                <w:color w:val="000000"/>
                <w:sz w:val="16"/>
                <w:szCs w:val="16"/>
                <w:lang w:val="en-US"/>
              </w:rPr>
              <w:t>TCCAGCACAATACCGGTTGTACG</w:t>
            </w:r>
          </w:p>
        </w:tc>
        <w:tc>
          <w:tcPr>
            <w:tcW w:w="4536" w:type="dxa"/>
          </w:tcPr>
          <w:p w14:paraId="44E9B542" w14:textId="77777777" w:rsidR="00766245" w:rsidRDefault="00766245" w:rsidP="00481CCB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rev Primer for </w:t>
            </w:r>
            <w:r w:rsidRPr="00C51DB1">
              <w:rPr>
                <w:i/>
                <w:iCs/>
                <w:color w:val="000000"/>
                <w:sz w:val="16"/>
                <w:szCs w:val="16"/>
                <w:lang w:val="en-US"/>
              </w:rPr>
              <w:t>AtACT2</w:t>
            </w:r>
          </w:p>
        </w:tc>
      </w:tr>
      <w:tr w:rsidR="00766245" w:rsidRPr="008675E4" w14:paraId="3ECFAFC4" w14:textId="77777777" w:rsidTr="00481CCB">
        <w:tc>
          <w:tcPr>
            <w:tcW w:w="851" w:type="dxa"/>
            <w:tcBorders>
              <w:top w:val="single" w:sz="4" w:space="0" w:color="auto"/>
            </w:tcBorders>
          </w:tcPr>
          <w:p w14:paraId="011626B3" w14:textId="77777777" w:rsidR="00766245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t1516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49D75A92" w14:textId="77777777" w:rsidR="00766245" w:rsidRPr="00751566" w:rsidRDefault="00766245" w:rsidP="00481CCB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751566">
              <w:rPr>
                <w:color w:val="000000"/>
                <w:sz w:val="16"/>
                <w:szCs w:val="16"/>
                <w:lang w:val="en-US"/>
              </w:rPr>
              <w:t>CCGTTCCATGGGCTAGAAGCTTCTCCTCC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65BA800F" w14:textId="77777777" w:rsidR="00766245" w:rsidRPr="00476E33" w:rsidRDefault="00766245" w:rsidP="00481CCB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w</w:t>
            </w:r>
            <w:r w:rsidRPr="00751566">
              <w:rPr>
                <w:color w:val="000000"/>
                <w:sz w:val="16"/>
                <w:szCs w:val="16"/>
                <w:lang w:val="en-US"/>
              </w:rPr>
              <w:t xml:space="preserve">d </w:t>
            </w:r>
            <w:r>
              <w:rPr>
                <w:color w:val="000000"/>
                <w:sz w:val="16"/>
                <w:szCs w:val="16"/>
                <w:lang w:val="en-US"/>
              </w:rPr>
              <w:t>P</w:t>
            </w:r>
            <w:r w:rsidRPr="00751566">
              <w:rPr>
                <w:color w:val="000000"/>
                <w:sz w:val="16"/>
                <w:szCs w:val="16"/>
                <w:lang w:val="en-US"/>
              </w:rPr>
              <w:t>rimer in first exon of pLEELA</w:t>
            </w:r>
          </w:p>
        </w:tc>
      </w:tr>
      <w:tr w:rsidR="00766245" w:rsidRPr="008675E4" w14:paraId="71399CCF" w14:textId="77777777" w:rsidTr="00481CCB">
        <w:tc>
          <w:tcPr>
            <w:tcW w:w="851" w:type="dxa"/>
            <w:tcBorders>
              <w:top w:val="single" w:sz="4" w:space="0" w:color="auto"/>
            </w:tcBorders>
          </w:tcPr>
          <w:p w14:paraId="4096D6C2" w14:textId="77777777" w:rsidR="00766245" w:rsidRPr="00476E33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t1565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75B9A12C" w14:textId="77777777" w:rsidR="00766245" w:rsidRPr="00476E33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51566">
              <w:rPr>
                <w:color w:val="000000"/>
                <w:sz w:val="16"/>
                <w:szCs w:val="16"/>
                <w:lang w:val="en-US"/>
              </w:rPr>
              <w:t>attB1-ccATGGGAAGGAAGCCATGCTGTGCAAAGG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6D6906DF" w14:textId="2165F9F5" w:rsidR="00766245" w:rsidRPr="00476E33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476E33">
              <w:rPr>
                <w:color w:val="000000"/>
                <w:sz w:val="16"/>
                <w:szCs w:val="16"/>
                <w:lang w:val="en-US"/>
              </w:rPr>
              <w:t xml:space="preserve">fwd Primer with attB1 for </w:t>
            </w:r>
            <w:r w:rsidRPr="00C51DB1">
              <w:rPr>
                <w:i/>
                <w:iCs/>
                <w:color w:val="000000"/>
                <w:sz w:val="16"/>
                <w:szCs w:val="16"/>
                <w:lang w:val="en-US"/>
              </w:rPr>
              <w:t>MaMYB</w:t>
            </w:r>
            <w:r w:rsidR="00713743">
              <w:rPr>
                <w:i/>
                <w:iCs/>
                <w:color w:val="000000"/>
                <w:sz w:val="16"/>
                <w:szCs w:val="16"/>
                <w:lang w:val="en-US"/>
              </w:rPr>
              <w:t>A1</w:t>
            </w:r>
            <w:r w:rsidRPr="00476E33">
              <w:rPr>
                <w:color w:val="000000"/>
                <w:sz w:val="16"/>
                <w:szCs w:val="16"/>
                <w:lang w:val="en-US"/>
              </w:rPr>
              <w:t xml:space="preserve"> (</w:t>
            </w:r>
            <w:r w:rsidRPr="00D55769">
              <w:rPr>
                <w:color w:val="000000"/>
                <w:sz w:val="16"/>
                <w:szCs w:val="16"/>
                <w:lang w:val="en-US"/>
              </w:rPr>
              <w:t>Ma06_ 05960</w:t>
            </w:r>
            <w:r w:rsidRPr="00476E33">
              <w:rPr>
                <w:color w:val="000000"/>
                <w:sz w:val="16"/>
                <w:szCs w:val="16"/>
                <w:lang w:val="en-US"/>
              </w:rPr>
              <w:t>) CDS</w:t>
            </w:r>
          </w:p>
        </w:tc>
      </w:tr>
      <w:tr w:rsidR="00766245" w:rsidRPr="008675E4" w14:paraId="571AA168" w14:textId="77777777" w:rsidTr="00481CCB">
        <w:tc>
          <w:tcPr>
            <w:tcW w:w="851" w:type="dxa"/>
            <w:tcBorders>
              <w:bottom w:val="single" w:sz="4" w:space="0" w:color="auto"/>
            </w:tcBorders>
          </w:tcPr>
          <w:p w14:paraId="4A419E85" w14:textId="77777777" w:rsidR="00766245" w:rsidRPr="00476E33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t1566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526B2EC1" w14:textId="77777777" w:rsidR="00766245" w:rsidRPr="00E30395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51566">
              <w:rPr>
                <w:i/>
                <w:iCs/>
                <w:color w:val="000000"/>
                <w:sz w:val="16"/>
                <w:szCs w:val="16"/>
                <w:lang w:val="en-US"/>
              </w:rPr>
              <w:t>attB2</w:t>
            </w:r>
            <w:r w:rsidRPr="00751566">
              <w:rPr>
                <w:color w:val="000000"/>
                <w:sz w:val="16"/>
                <w:szCs w:val="16"/>
                <w:lang w:val="en-US"/>
              </w:rPr>
              <w:t>-AACAACTTGGTGTCCAGTTCAGCCAGTCG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74ED852A" w14:textId="01DB671C" w:rsidR="00766245" w:rsidRPr="00476E33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476E33">
              <w:rPr>
                <w:color w:val="000000"/>
                <w:sz w:val="16"/>
                <w:szCs w:val="16"/>
                <w:lang w:val="en-US"/>
              </w:rPr>
              <w:t xml:space="preserve">rev Primer with attB2 for </w:t>
            </w:r>
            <w:r w:rsidRPr="00C51DB1">
              <w:rPr>
                <w:i/>
                <w:iCs/>
                <w:color w:val="000000"/>
                <w:sz w:val="16"/>
                <w:szCs w:val="16"/>
                <w:lang w:val="en-US"/>
              </w:rPr>
              <w:t>MaMYB</w:t>
            </w:r>
            <w:r w:rsidR="00713743">
              <w:rPr>
                <w:i/>
                <w:iCs/>
                <w:color w:val="000000"/>
                <w:sz w:val="16"/>
                <w:szCs w:val="16"/>
                <w:lang w:val="en-US"/>
              </w:rPr>
              <w:t>A1</w:t>
            </w:r>
            <w:r w:rsidRPr="00476E33">
              <w:rPr>
                <w:color w:val="000000"/>
                <w:sz w:val="16"/>
                <w:szCs w:val="16"/>
                <w:lang w:val="en-US"/>
              </w:rPr>
              <w:t xml:space="preserve"> (</w:t>
            </w:r>
            <w:r w:rsidRPr="00D55769">
              <w:rPr>
                <w:color w:val="000000"/>
                <w:sz w:val="16"/>
                <w:szCs w:val="16"/>
                <w:lang w:val="en-US"/>
              </w:rPr>
              <w:t>Ma06_ 05960</w:t>
            </w:r>
            <w:r w:rsidRPr="00476E33">
              <w:rPr>
                <w:color w:val="000000"/>
                <w:sz w:val="16"/>
                <w:szCs w:val="16"/>
                <w:lang w:val="en-US"/>
              </w:rPr>
              <w:t xml:space="preserve">) CDS </w:t>
            </w:r>
          </w:p>
        </w:tc>
      </w:tr>
      <w:tr w:rsidR="00766245" w:rsidRPr="008675E4" w14:paraId="04855B98" w14:textId="77777777" w:rsidTr="00481CCB">
        <w:tc>
          <w:tcPr>
            <w:tcW w:w="851" w:type="dxa"/>
            <w:tcBorders>
              <w:top w:val="single" w:sz="4" w:space="0" w:color="auto"/>
            </w:tcBorders>
          </w:tcPr>
          <w:p w14:paraId="33AEE414" w14:textId="77777777" w:rsidR="00766245" w:rsidRPr="00476E33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t1579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5770B02D" w14:textId="77777777" w:rsidR="00766245" w:rsidRPr="00E30395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51566">
              <w:rPr>
                <w:i/>
                <w:iCs/>
                <w:color w:val="000000"/>
                <w:sz w:val="16"/>
                <w:szCs w:val="16"/>
                <w:lang w:val="en-US"/>
              </w:rPr>
              <w:t>attB1</w:t>
            </w:r>
            <w:r w:rsidRPr="00751566">
              <w:rPr>
                <w:color w:val="000000"/>
                <w:sz w:val="16"/>
                <w:szCs w:val="16"/>
                <w:lang w:val="en-US"/>
              </w:rPr>
              <w:t>-ccATGGGAAGGAAGCCTTGTTGTTCAAAGG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1923912E" w14:textId="01592A78" w:rsidR="00766245" w:rsidRPr="00476E33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476E33">
              <w:rPr>
                <w:color w:val="000000"/>
                <w:sz w:val="16"/>
                <w:szCs w:val="16"/>
                <w:lang w:val="en-US"/>
              </w:rPr>
              <w:t xml:space="preserve">fwd Primer with attB1 for </w:t>
            </w:r>
            <w:r w:rsidRPr="00C51DB1">
              <w:rPr>
                <w:i/>
                <w:iCs/>
                <w:color w:val="000000"/>
                <w:sz w:val="16"/>
                <w:szCs w:val="16"/>
                <w:lang w:val="en-US"/>
              </w:rPr>
              <w:t>MaMYB</w:t>
            </w:r>
            <w:r w:rsidR="00713743">
              <w:rPr>
                <w:i/>
                <w:iCs/>
                <w:color w:val="000000"/>
                <w:sz w:val="16"/>
                <w:szCs w:val="16"/>
                <w:lang w:val="en-US"/>
              </w:rPr>
              <w:t>PA2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476E33">
              <w:rPr>
                <w:color w:val="000000"/>
                <w:sz w:val="16"/>
                <w:szCs w:val="16"/>
                <w:lang w:val="en-US"/>
              </w:rPr>
              <w:t>(</w:t>
            </w:r>
            <w:r w:rsidRPr="00D55769">
              <w:rPr>
                <w:color w:val="000000"/>
                <w:sz w:val="16"/>
                <w:szCs w:val="16"/>
                <w:lang w:val="en-US"/>
              </w:rPr>
              <w:t>Ma10_17650</w:t>
            </w:r>
            <w:r w:rsidRPr="00476E33">
              <w:rPr>
                <w:color w:val="000000"/>
                <w:sz w:val="16"/>
                <w:szCs w:val="16"/>
                <w:lang w:val="en-US"/>
              </w:rPr>
              <w:t>) CDS</w:t>
            </w:r>
          </w:p>
        </w:tc>
      </w:tr>
      <w:tr w:rsidR="00766245" w:rsidRPr="008675E4" w14:paraId="6BD3A636" w14:textId="77777777" w:rsidTr="00481CCB">
        <w:tc>
          <w:tcPr>
            <w:tcW w:w="851" w:type="dxa"/>
            <w:tcBorders>
              <w:bottom w:val="single" w:sz="4" w:space="0" w:color="auto"/>
            </w:tcBorders>
          </w:tcPr>
          <w:p w14:paraId="0B178D72" w14:textId="77777777" w:rsidR="00766245" w:rsidRPr="00476E33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t1580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2199FCDF" w14:textId="77777777" w:rsidR="00766245" w:rsidRPr="00751566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51566">
              <w:rPr>
                <w:i/>
                <w:iCs/>
                <w:color w:val="000000"/>
                <w:sz w:val="16"/>
                <w:szCs w:val="16"/>
                <w:lang w:val="en-US"/>
              </w:rPr>
              <w:t>attB2-</w:t>
            </w:r>
            <w:r w:rsidRPr="00751566">
              <w:rPr>
                <w:color w:val="000000"/>
                <w:sz w:val="16"/>
                <w:szCs w:val="16"/>
                <w:lang w:val="en-US"/>
              </w:rPr>
              <w:t>AGCTCCAATACCCCTGTTCGTCAGCTTC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2B86C22B" w14:textId="61183B8E" w:rsidR="00766245" w:rsidRPr="00476E33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476E33">
              <w:rPr>
                <w:color w:val="000000"/>
                <w:sz w:val="16"/>
                <w:szCs w:val="16"/>
                <w:lang w:val="en-US"/>
              </w:rPr>
              <w:t xml:space="preserve">rev Primer with attB2 for </w:t>
            </w:r>
            <w:r w:rsidRPr="00C51DB1">
              <w:rPr>
                <w:i/>
                <w:iCs/>
                <w:color w:val="000000"/>
                <w:sz w:val="16"/>
                <w:szCs w:val="16"/>
                <w:lang w:val="en-US"/>
              </w:rPr>
              <w:t>MaMYB</w:t>
            </w:r>
            <w:r w:rsidR="00713743">
              <w:rPr>
                <w:i/>
                <w:iCs/>
                <w:color w:val="000000"/>
                <w:sz w:val="16"/>
                <w:szCs w:val="16"/>
                <w:lang w:val="en-GB"/>
              </w:rPr>
              <w:t>PA2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476E33">
              <w:rPr>
                <w:color w:val="000000"/>
                <w:sz w:val="16"/>
                <w:szCs w:val="16"/>
                <w:lang w:val="en-US"/>
              </w:rPr>
              <w:t>(</w:t>
            </w:r>
            <w:r w:rsidRPr="00D55769">
              <w:rPr>
                <w:color w:val="000000"/>
                <w:sz w:val="16"/>
                <w:szCs w:val="16"/>
                <w:lang w:val="en-US"/>
              </w:rPr>
              <w:t>Ma10_17650</w:t>
            </w:r>
            <w:r w:rsidRPr="00476E33">
              <w:rPr>
                <w:color w:val="000000"/>
                <w:sz w:val="16"/>
                <w:szCs w:val="16"/>
                <w:lang w:val="en-US"/>
              </w:rPr>
              <w:t>) CDS</w:t>
            </w:r>
          </w:p>
        </w:tc>
      </w:tr>
      <w:tr w:rsidR="00766245" w:rsidRPr="008675E4" w14:paraId="78B2970D" w14:textId="77777777" w:rsidTr="00481CCB">
        <w:tc>
          <w:tcPr>
            <w:tcW w:w="851" w:type="dxa"/>
            <w:tcBorders>
              <w:top w:val="single" w:sz="4" w:space="0" w:color="auto"/>
            </w:tcBorders>
          </w:tcPr>
          <w:p w14:paraId="319C6778" w14:textId="77777777" w:rsidR="00766245" w:rsidRPr="00476E33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t1581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583A3831" w14:textId="77777777" w:rsidR="00766245" w:rsidRPr="00751566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751566">
              <w:rPr>
                <w:i/>
                <w:iCs/>
                <w:color w:val="000000"/>
                <w:sz w:val="16"/>
                <w:szCs w:val="16"/>
                <w:lang w:val="en-US"/>
              </w:rPr>
              <w:t>attB1-</w:t>
            </w:r>
            <w:r w:rsidRPr="00751566">
              <w:rPr>
                <w:color w:val="000000"/>
                <w:sz w:val="16"/>
                <w:szCs w:val="16"/>
                <w:lang w:val="en-US"/>
              </w:rPr>
              <w:t>ccATGGGAAGGAAGCCATGCTGCGTAAGGG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4C8A8239" w14:textId="730F7E4C" w:rsidR="00766245" w:rsidRPr="00476E33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476E33">
              <w:rPr>
                <w:color w:val="000000"/>
                <w:sz w:val="16"/>
                <w:szCs w:val="16"/>
                <w:lang w:val="en-US"/>
              </w:rPr>
              <w:t xml:space="preserve">fwd Primer with attB1 for </w:t>
            </w:r>
            <w:r w:rsidRPr="00C51DB1">
              <w:rPr>
                <w:i/>
                <w:iCs/>
                <w:color w:val="000000"/>
                <w:sz w:val="16"/>
                <w:szCs w:val="16"/>
                <w:lang w:val="en-US"/>
              </w:rPr>
              <w:t>MaMYB</w:t>
            </w:r>
            <w:r w:rsidR="00713743">
              <w:rPr>
                <w:i/>
                <w:iCs/>
                <w:color w:val="000000"/>
                <w:sz w:val="16"/>
                <w:szCs w:val="16"/>
                <w:lang w:val="en-US"/>
              </w:rPr>
              <w:t>A2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476E33">
              <w:rPr>
                <w:color w:val="000000"/>
                <w:sz w:val="16"/>
                <w:szCs w:val="16"/>
                <w:lang w:val="en-US"/>
              </w:rPr>
              <w:t>(</w:t>
            </w:r>
            <w:r w:rsidRPr="00D55769">
              <w:rPr>
                <w:color w:val="000000"/>
                <w:sz w:val="16"/>
                <w:szCs w:val="16"/>
                <w:lang w:val="en-US"/>
              </w:rPr>
              <w:t>Ma09_27990</w:t>
            </w:r>
            <w:r w:rsidRPr="00476E33">
              <w:rPr>
                <w:color w:val="000000"/>
                <w:sz w:val="16"/>
                <w:szCs w:val="16"/>
                <w:lang w:val="en-US"/>
              </w:rPr>
              <w:t>) CDS</w:t>
            </w:r>
          </w:p>
        </w:tc>
      </w:tr>
      <w:tr w:rsidR="00766245" w:rsidRPr="008675E4" w14:paraId="052DA5D3" w14:textId="77777777" w:rsidTr="00481CCB">
        <w:tc>
          <w:tcPr>
            <w:tcW w:w="851" w:type="dxa"/>
            <w:tcBorders>
              <w:bottom w:val="single" w:sz="4" w:space="0" w:color="auto"/>
            </w:tcBorders>
          </w:tcPr>
          <w:p w14:paraId="7659BF76" w14:textId="77777777" w:rsidR="00766245" w:rsidRPr="00476E33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t1582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6C1307E0" w14:textId="77777777" w:rsidR="00766245" w:rsidRPr="00751566" w:rsidRDefault="00766245" w:rsidP="00481CCB">
            <w:pP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751566">
              <w:rPr>
                <w:i/>
                <w:iCs/>
                <w:color w:val="000000"/>
                <w:sz w:val="16"/>
                <w:szCs w:val="16"/>
                <w:lang w:val="en-US"/>
              </w:rPr>
              <w:t>attB2</w:t>
            </w:r>
            <w:r w:rsidRPr="00751566">
              <w:rPr>
                <w:color w:val="000000"/>
                <w:sz w:val="16"/>
                <w:szCs w:val="16"/>
                <w:lang w:val="en-US"/>
              </w:rPr>
              <w:t>-</w:t>
            </w:r>
            <w:bookmarkStart w:id="0" w:name="top"/>
            <w:r w:rsidRPr="00751566">
              <w:rPr>
                <w:color w:val="000000"/>
                <w:sz w:val="16"/>
                <w:szCs w:val="16"/>
                <w:lang w:val="en-US"/>
              </w:rPr>
              <w:t>AGGTCCAATTCAGCCACTCCTCCGTATC</w:t>
            </w:r>
            <w:bookmarkEnd w:id="0"/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31221FE0" w14:textId="56917448" w:rsidR="00766245" w:rsidRPr="00476E33" w:rsidRDefault="00766245" w:rsidP="00481CCB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476E33">
              <w:rPr>
                <w:color w:val="000000"/>
                <w:sz w:val="16"/>
                <w:szCs w:val="16"/>
                <w:lang w:val="en-US"/>
              </w:rPr>
              <w:t xml:space="preserve">rev Primer with attB2 for </w:t>
            </w:r>
            <w:r w:rsidRPr="00C51DB1">
              <w:rPr>
                <w:i/>
                <w:iCs/>
                <w:color w:val="000000"/>
                <w:sz w:val="16"/>
                <w:szCs w:val="16"/>
                <w:lang w:val="en-US"/>
              </w:rPr>
              <w:t>MaMYB</w:t>
            </w:r>
            <w:r w:rsidR="00713743">
              <w:rPr>
                <w:i/>
                <w:iCs/>
                <w:color w:val="000000"/>
                <w:sz w:val="16"/>
                <w:szCs w:val="16"/>
                <w:lang w:val="en-US"/>
              </w:rPr>
              <w:t>A2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476E33">
              <w:rPr>
                <w:color w:val="000000"/>
                <w:sz w:val="16"/>
                <w:szCs w:val="16"/>
                <w:lang w:val="en-US"/>
              </w:rPr>
              <w:t>(</w:t>
            </w:r>
            <w:r w:rsidRPr="00D55769">
              <w:rPr>
                <w:color w:val="000000"/>
                <w:sz w:val="16"/>
                <w:szCs w:val="16"/>
                <w:lang w:val="en-US"/>
              </w:rPr>
              <w:t>Ma09_27990</w:t>
            </w:r>
            <w:r w:rsidRPr="00476E33">
              <w:rPr>
                <w:color w:val="000000"/>
                <w:sz w:val="16"/>
                <w:szCs w:val="16"/>
                <w:lang w:val="en-US"/>
              </w:rPr>
              <w:t>) CDS</w:t>
            </w:r>
          </w:p>
        </w:tc>
      </w:tr>
    </w:tbl>
    <w:p w14:paraId="433F5423" w14:textId="77777777" w:rsidR="00766245" w:rsidRPr="00476E33" w:rsidRDefault="00766245" w:rsidP="00766245">
      <w:pPr>
        <w:rPr>
          <w:sz w:val="16"/>
          <w:szCs w:val="16"/>
          <w:lang w:val="en-US"/>
        </w:rPr>
      </w:pPr>
    </w:p>
    <w:p w14:paraId="6F8B9D4D" w14:textId="77777777" w:rsidR="00766245" w:rsidRDefault="00766245" w:rsidP="00766245">
      <w:pPr>
        <w:rPr>
          <w:color w:val="000000"/>
          <w:sz w:val="16"/>
          <w:szCs w:val="16"/>
          <w:lang w:val="en-US"/>
        </w:rPr>
      </w:pPr>
      <w:r w:rsidRPr="00476E33">
        <w:rPr>
          <w:sz w:val="16"/>
          <w:szCs w:val="16"/>
          <w:lang w:val="en-US"/>
        </w:rPr>
        <w:t xml:space="preserve">attB1: </w:t>
      </w:r>
      <w:r w:rsidRPr="001E4F6F">
        <w:rPr>
          <w:color w:val="000000"/>
          <w:sz w:val="16"/>
          <w:szCs w:val="16"/>
          <w:lang w:val="en-US"/>
        </w:rPr>
        <w:t>GGGGACAAGTTTGTACAAAAAAGCAGGCT, attB2: GGGGACCACTTTGTACAAGAAAGCTGGGT</w:t>
      </w:r>
    </w:p>
    <w:p w14:paraId="5A1E83F7" w14:textId="77777777" w:rsidR="00766245" w:rsidRDefault="00766245" w:rsidP="00766245">
      <w:pPr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  <w:br w:type="page"/>
      </w:r>
    </w:p>
    <w:p w14:paraId="5FB97145" w14:textId="77777777" w:rsidR="00766245" w:rsidRDefault="00766245" w:rsidP="00766245">
      <w:pPr>
        <w:rPr>
          <w:color w:val="000000"/>
          <w:sz w:val="16"/>
          <w:szCs w:val="16"/>
          <w:lang w:val="en-US"/>
        </w:rPr>
      </w:pPr>
      <w:r>
        <w:rPr>
          <w:b/>
          <w:bCs/>
          <w:color w:val="000000"/>
          <w:sz w:val="20"/>
          <w:szCs w:val="20"/>
          <w:lang w:val="en-US"/>
        </w:rPr>
        <w:lastRenderedPageBreak/>
        <w:t>Table</w:t>
      </w:r>
      <w:r w:rsidRPr="008675E4">
        <w:rPr>
          <w:b/>
          <w:bCs/>
          <w:color w:val="000000"/>
          <w:sz w:val="20"/>
          <w:szCs w:val="20"/>
          <w:lang w:val="en-US"/>
        </w:rPr>
        <w:t xml:space="preserve"> S</w:t>
      </w:r>
      <w:r>
        <w:rPr>
          <w:b/>
          <w:bCs/>
          <w:color w:val="000000"/>
          <w:sz w:val="20"/>
          <w:szCs w:val="20"/>
          <w:lang w:val="en-US"/>
        </w:rPr>
        <w:t>2</w:t>
      </w:r>
      <w:r w:rsidRPr="008675E4">
        <w:rPr>
          <w:b/>
          <w:bCs/>
          <w:color w:val="000000"/>
          <w:sz w:val="20"/>
          <w:szCs w:val="20"/>
          <w:lang w:val="en-US"/>
        </w:rPr>
        <w:t>:</w:t>
      </w:r>
      <w:r w:rsidRPr="00FB6CC4">
        <w:t xml:space="preserve"> </w:t>
      </w:r>
      <w:r w:rsidRPr="00FB6CC4">
        <w:rPr>
          <w:b/>
          <w:bCs/>
          <w:color w:val="000000"/>
          <w:sz w:val="20"/>
          <w:szCs w:val="20"/>
          <w:lang w:val="en-US"/>
        </w:rPr>
        <w:t xml:space="preserve">IDs of </w:t>
      </w:r>
      <w:r>
        <w:rPr>
          <w:b/>
          <w:bCs/>
          <w:color w:val="000000"/>
          <w:sz w:val="20"/>
          <w:szCs w:val="20"/>
          <w:lang w:val="en-US"/>
        </w:rPr>
        <w:t>p</w:t>
      </w:r>
      <w:r w:rsidRPr="00FB6CC4">
        <w:rPr>
          <w:b/>
          <w:bCs/>
          <w:color w:val="000000"/>
          <w:sz w:val="20"/>
          <w:szCs w:val="20"/>
          <w:lang w:val="en-US"/>
        </w:rPr>
        <w:t>rotein sequences used for the construction of the phylogenetic tree</w:t>
      </w:r>
      <w:r>
        <w:rPr>
          <w:b/>
          <w:bCs/>
          <w:color w:val="000000"/>
          <w:sz w:val="20"/>
          <w:szCs w:val="20"/>
          <w:lang w:val="en-US"/>
        </w:rPr>
        <w:t>.</w:t>
      </w:r>
    </w:p>
    <w:p w14:paraId="683B5C66" w14:textId="77777777" w:rsidR="00766245" w:rsidRDefault="00766245" w:rsidP="00766245">
      <w:pPr>
        <w:rPr>
          <w:color w:val="000000"/>
          <w:sz w:val="16"/>
          <w:szCs w:val="16"/>
          <w:lang w:val="en-US"/>
        </w:rPr>
      </w:pPr>
    </w:p>
    <w:tbl>
      <w:tblPr>
        <w:tblW w:w="80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020"/>
        <w:gridCol w:w="1240"/>
        <w:gridCol w:w="560"/>
        <w:gridCol w:w="1440"/>
        <w:gridCol w:w="1305"/>
        <w:gridCol w:w="1288"/>
      </w:tblGrid>
      <w:tr w:rsidR="00766245" w:rsidRPr="003616B3" w14:paraId="57858249" w14:textId="77777777" w:rsidTr="00481CCB">
        <w:trPr>
          <w:trHeight w:val="26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AA51" w14:textId="77777777" w:rsidR="00766245" w:rsidRPr="003616B3" w:rsidRDefault="00766245" w:rsidP="00481CC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616B3">
              <w:rPr>
                <w:b/>
                <w:bCs/>
                <w:color w:val="000000"/>
                <w:sz w:val="16"/>
                <w:szCs w:val="16"/>
              </w:rPr>
              <w:t>MYB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C987" w14:textId="77777777" w:rsidR="00766245" w:rsidRPr="003616B3" w:rsidRDefault="00766245" w:rsidP="00481CC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616B3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33A8" w14:textId="77777777" w:rsidR="00766245" w:rsidRPr="003616B3" w:rsidRDefault="00766245" w:rsidP="00481CC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616B3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985D" w14:textId="77777777" w:rsidR="00766245" w:rsidRPr="003616B3" w:rsidRDefault="00766245" w:rsidP="00481CC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E393" w14:textId="77777777" w:rsidR="00766245" w:rsidRPr="003616B3" w:rsidRDefault="00766245" w:rsidP="00481CC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616B3">
              <w:rPr>
                <w:b/>
                <w:bCs/>
                <w:color w:val="000000"/>
                <w:sz w:val="16"/>
                <w:szCs w:val="16"/>
              </w:rPr>
              <w:t>bHLH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7CA9" w14:textId="77777777" w:rsidR="00766245" w:rsidRPr="003616B3" w:rsidRDefault="00766245" w:rsidP="00481CC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616B3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156B" w14:textId="77777777" w:rsidR="00766245" w:rsidRPr="003616B3" w:rsidRDefault="00766245" w:rsidP="00481CC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616B3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766245" w:rsidRPr="003616B3" w14:paraId="25851BBA" w14:textId="77777777" w:rsidTr="00481CCB">
        <w:trPr>
          <w:trHeight w:val="260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4113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678D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0A4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identifie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144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D954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4821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4FC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identifier</w:t>
            </w:r>
          </w:p>
        </w:tc>
      </w:tr>
      <w:tr w:rsidR="00766245" w:rsidRPr="003616B3" w14:paraId="018D2FC2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8782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thalian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775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PAP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35C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AG4200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EAF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A6C6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11_19640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D7B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5762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11_19640 </w:t>
            </w:r>
          </w:p>
        </w:tc>
      </w:tr>
      <w:tr w:rsidR="00766245" w:rsidRPr="003616B3" w14:paraId="3BDA5CC8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E132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thalian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0C1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93E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176812.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CAD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A2AC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5_23010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65F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B70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5_23010 </w:t>
            </w:r>
          </w:p>
        </w:tc>
      </w:tr>
      <w:tr w:rsidR="00766245" w:rsidRPr="003616B3" w14:paraId="6B71FE69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4012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thalian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BD1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PAP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114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176813.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405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1834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11_16060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717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7FC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11_16060 </w:t>
            </w:r>
          </w:p>
        </w:tc>
      </w:tr>
      <w:tr w:rsidR="00766245" w:rsidRPr="003616B3" w14:paraId="7FD4010B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EB6C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thalian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580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4E4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176811.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C63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1094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11_3740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E23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549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11_3740 </w:t>
            </w:r>
          </w:p>
        </w:tc>
      </w:tr>
      <w:tr w:rsidR="00766245" w:rsidRPr="003616B3" w14:paraId="7EC7FFDF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066D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maju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27C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VENOS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3FF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BB8382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871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B5E8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8_11190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475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C2E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8_11190 </w:t>
            </w:r>
          </w:p>
        </w:tc>
      </w:tr>
      <w:tr w:rsidR="00766245" w:rsidRPr="003616B3" w14:paraId="1EDE24A2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FEED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maju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C01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ROSEA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CF3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BB83826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FB34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BB86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6_24180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086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3F1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6_24180 </w:t>
            </w:r>
          </w:p>
        </w:tc>
      </w:tr>
      <w:tr w:rsidR="00766245" w:rsidRPr="003616B3" w14:paraId="6168BD3E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1512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V. vinifer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328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A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0AF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BAD1897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557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84A4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3_18660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2E1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102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3_18660 </w:t>
            </w:r>
          </w:p>
        </w:tc>
      </w:tr>
      <w:tr w:rsidR="00766245" w:rsidRPr="003616B3" w14:paraId="3EDBFE96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EC03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P. hybrid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E59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N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A12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AF6672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095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788B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O. sativa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44D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R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A58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K636606</w:t>
            </w:r>
          </w:p>
        </w:tc>
      </w:tr>
      <w:tr w:rsidR="00766245" w:rsidRPr="003616B3" w14:paraId="556BE276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92B1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S. lycopersicum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4DB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N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49C4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123441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B2A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9153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N. sylvestris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032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N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EB12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HQ589210</w:t>
            </w:r>
          </w:p>
        </w:tc>
      </w:tr>
      <w:tr w:rsidR="00766245" w:rsidRPr="003616B3" w14:paraId="760DD27C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A94D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. domestic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C00B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545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CQ4520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62F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FFF1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G. hybrida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825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GMYC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098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J007709</w:t>
            </w:r>
          </w:p>
        </w:tc>
      </w:tr>
      <w:tr w:rsidR="00766245" w:rsidRPr="003616B3" w14:paraId="69D4AF08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CE78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D. variabili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88F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4E7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B6010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D452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2F7F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N. tomentosiformis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EF94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N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F5C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HQ589211</w:t>
            </w:r>
          </w:p>
        </w:tc>
      </w:tr>
      <w:tr w:rsidR="00766245" w:rsidRPr="003616B3" w14:paraId="761B0AEE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C5E3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G. hybrid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523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872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CAD87010.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098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C974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Z. mays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243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L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E08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P13526</w:t>
            </w:r>
          </w:p>
        </w:tc>
      </w:tr>
      <w:tr w:rsidR="00766245" w:rsidRPr="003616B3" w14:paraId="4F62B06E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4AA5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cep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4AE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154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KX78513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1572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9486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F. ananassa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B7EB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bHLH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60A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JQ989284</w:t>
            </w:r>
          </w:p>
        </w:tc>
      </w:tr>
      <w:tr w:rsidR="00766245" w:rsidRPr="003616B3" w14:paraId="31D9C0E0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3D2B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thalian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521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3FE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F06286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3FB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E4D5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L. japonicus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B6AB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TT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783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B490778</w:t>
            </w:r>
          </w:p>
        </w:tc>
      </w:tr>
      <w:tr w:rsidR="00766245" w:rsidRPr="003616B3" w14:paraId="68577650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1989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thalian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4D2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E77D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191820.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1BD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4386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N. tabacum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254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JAF13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C89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KF305768</w:t>
            </w:r>
          </w:p>
        </w:tc>
      </w:tr>
      <w:tr w:rsidR="00766245" w:rsidRPr="003616B3" w14:paraId="2D5FCFA8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C801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thalian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D29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F9B7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199744.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FFB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E146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R. sativus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083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TT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A18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KY651179</w:t>
            </w:r>
          </w:p>
        </w:tc>
      </w:tr>
      <w:tr w:rsidR="00766245" w:rsidRPr="003616B3" w14:paraId="72282025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184D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B. vulgari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2B9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50F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001289993.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3A1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6172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I. purpurea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365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IV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99D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B252663</w:t>
            </w:r>
          </w:p>
        </w:tc>
      </w:tr>
      <w:tr w:rsidR="00766245" w:rsidRPr="003616B3" w14:paraId="24DBD47B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2C3F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5_236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29A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D16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5_2364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E95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5E90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N. tabacum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7762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JAF13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9F8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KF298397</w:t>
            </w:r>
          </w:p>
        </w:tc>
      </w:tr>
      <w:tr w:rsidR="00766245" w:rsidRPr="003616B3" w14:paraId="183F02FA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4A80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8_1026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E5D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650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8_1026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F4C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1221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Z. mays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42E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A85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X57276</w:t>
            </w:r>
          </w:p>
        </w:tc>
      </w:tr>
      <w:tr w:rsidR="00766245" w:rsidRPr="003616B3" w14:paraId="5C1A9260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DD7A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2_0029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750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447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2_0029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8EC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75E8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L. japonicus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2AA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GL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6604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B492284</w:t>
            </w:r>
          </w:p>
        </w:tc>
      </w:tr>
      <w:tr w:rsidR="00766245" w:rsidRPr="003616B3" w14:paraId="657F4CC7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4E70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Z. may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BED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C84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AC4939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F11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CA68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B. oleracea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B83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TT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1E4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GU219990</w:t>
            </w:r>
          </w:p>
        </w:tc>
      </w:tr>
      <w:tr w:rsidR="00766245" w:rsidRPr="003616B3" w14:paraId="5E154888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6558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V. vinifer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C39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F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B9B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FJ94847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719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415E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Z. mays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88D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IN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C7EB2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AB03841</w:t>
            </w:r>
          </w:p>
        </w:tc>
      </w:tr>
      <w:tr w:rsidR="00766245" w:rsidRPr="003616B3" w14:paraId="3E9A2645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6963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cep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EEF4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E76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KX78513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147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AA63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P. frutescens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88A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C-RP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761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B024050</w:t>
            </w:r>
          </w:p>
        </w:tc>
      </w:tr>
      <w:tr w:rsidR="00766245" w:rsidRPr="003616B3" w14:paraId="4FC68D34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F278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O. sativ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B16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IF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4F2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BAB2066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747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1ADB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. domestica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EF5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bHLH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D34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M1294049 </w:t>
            </w:r>
          </w:p>
        </w:tc>
      </w:tr>
      <w:tr w:rsidR="00766245" w:rsidRPr="003616B3" w14:paraId="2CC51023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D1E5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7_1988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F50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58F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7_1988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284B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84EF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S. melongena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ADC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bHLH1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5762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 </w:t>
            </w:r>
          </w:p>
        </w:tc>
      </w:tr>
      <w:tr w:rsidR="00766245" w:rsidRPr="003616B3" w14:paraId="7CB7C447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D7C6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6_0421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7E3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52D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6_0421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88F4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D9F8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P. frutescens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FD6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c-F3G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FB84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B103172</w:t>
            </w:r>
          </w:p>
        </w:tc>
      </w:tr>
      <w:tr w:rsidR="00766245" w:rsidRPr="003616B3" w14:paraId="37DE3403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C304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7_1989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479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759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7_1989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5CB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FFC5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L. hybrid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D9A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bHLH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67C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B222075</w:t>
            </w:r>
          </w:p>
        </w:tc>
      </w:tr>
      <w:tr w:rsidR="00766245" w:rsidRPr="003616B3" w14:paraId="1819DC28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1953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thalian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74D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622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198405.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706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01C6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P. hybrida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B5D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JAF1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BED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F020545</w:t>
            </w:r>
          </w:p>
        </w:tc>
      </w:tr>
      <w:tr w:rsidR="00766245" w:rsidRPr="003616B3" w14:paraId="1BDDFE49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97DD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3_2872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CF0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2B6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3_2872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310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2039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N. tabacum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064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N1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5D8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HQ589209</w:t>
            </w:r>
          </w:p>
        </w:tc>
      </w:tr>
      <w:tr w:rsidR="00766245" w:rsidRPr="003616B3" w14:paraId="1D760B67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E700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3_0785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B27B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FD7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3_0785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7D7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4A20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O. sativa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65D2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R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0BF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U39860</w:t>
            </w:r>
          </w:p>
        </w:tc>
      </w:tr>
      <w:tr w:rsidR="00766245" w:rsidRPr="003616B3" w14:paraId="3EDA73A1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2DE2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9_154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0B2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692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9_1544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ED84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B8B1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O. sativa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530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B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807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K636610</w:t>
            </w:r>
          </w:p>
        </w:tc>
      </w:tr>
      <w:tr w:rsidR="00766245" w:rsidRPr="003616B3" w14:paraId="32DD882A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C0E0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8_2339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45F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E07B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8_2339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C10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E437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V. vinifera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CE1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CA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7C4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EF193002</w:t>
            </w:r>
          </w:p>
        </w:tc>
      </w:tr>
      <w:tr w:rsidR="00766245" w:rsidRPr="003616B3" w14:paraId="564A78C0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8633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3_078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55A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BCB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3_0784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722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FD18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Z. mays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45E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93F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M1111869 </w:t>
            </w:r>
          </w:p>
        </w:tc>
      </w:tr>
      <w:tr w:rsidR="00766245" w:rsidRPr="003616B3" w14:paraId="682940DD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32CC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L. japonicu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75C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TT2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346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B30003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5394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12A7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thaliana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923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C1/bHLH01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4A6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NM116272</w:t>
            </w:r>
          </w:p>
        </w:tc>
      </w:tr>
      <w:tr w:rsidR="00766245" w:rsidRPr="003616B3" w14:paraId="627FDBC7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5580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T. aestivum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C29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6324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B59972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23B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C978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O. sativa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DE0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Rc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9FC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XM15790874 </w:t>
            </w:r>
          </w:p>
        </w:tc>
      </w:tr>
      <w:tr w:rsidR="00766245" w:rsidRPr="003616B3" w14:paraId="345D8591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4180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Z. may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AE0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C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3D4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AA3348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94A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858F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. domestica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B65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TTL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EA7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M1294049 </w:t>
            </w:r>
          </w:p>
        </w:tc>
      </w:tr>
      <w:tr w:rsidR="00766245" w:rsidRPr="003616B3" w14:paraId="4EA2B251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E286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O. sativ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CFCB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C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A9E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BAD0402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661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9D00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V. vinifera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E88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C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9A0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U447172 </w:t>
            </w:r>
          </w:p>
        </w:tc>
      </w:tr>
      <w:tr w:rsidR="00766245" w:rsidRPr="003616B3" w14:paraId="0C0DD90B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BAF8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10_1765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AB5C" w14:textId="76208DB5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aMYB</w:t>
            </w:r>
            <w:r w:rsidR="00713743">
              <w:rPr>
                <w:color w:val="000000"/>
                <w:sz w:val="16"/>
                <w:szCs w:val="16"/>
              </w:rPr>
              <w:t>PA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DE8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10_1765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0542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7B56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majus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5B3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DELIL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706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AA32663 </w:t>
            </w:r>
          </w:p>
        </w:tc>
      </w:tr>
      <w:tr w:rsidR="00766245" w:rsidRPr="003616B3" w14:paraId="406250AE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2256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9_2799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FE95" w14:textId="161C421A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aMYB</w:t>
            </w:r>
            <w:r w:rsidR="00713743">
              <w:rPr>
                <w:color w:val="000000"/>
                <w:sz w:val="16"/>
                <w:szCs w:val="16"/>
              </w:rPr>
              <w:t>A2</w:t>
            </w:r>
            <w:r w:rsidRPr="003616B3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5C9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9_2799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EB1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A4B4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thaliana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804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TT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28E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M117050 </w:t>
            </w:r>
          </w:p>
        </w:tc>
      </w:tr>
      <w:tr w:rsidR="00766245" w:rsidRPr="003616B3" w14:paraId="4F25D308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FB7B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a06_0596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501D" w14:textId="75B7A865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aMYB</w:t>
            </w:r>
            <w:r w:rsidR="00713743">
              <w:rPr>
                <w:color w:val="000000"/>
                <w:sz w:val="16"/>
                <w:szCs w:val="16"/>
              </w:rPr>
              <w:t>A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256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Ma06_0596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C09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76A2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B. napus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28E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TT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F54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M1315974 </w:t>
            </w:r>
          </w:p>
        </w:tc>
      </w:tr>
      <w:tr w:rsidR="00766245" w:rsidRPr="003616B3" w14:paraId="22A6FB81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B325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O. hybrid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791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61D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BS5850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347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FF76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B. vulgaris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29F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cuct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736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XP019102724.1 </w:t>
            </w:r>
          </w:p>
        </w:tc>
      </w:tr>
      <w:tr w:rsidR="00766245" w:rsidRPr="003616B3" w14:paraId="24CDBEF7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499E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V. hybrid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36B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428A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DQ5781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799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776B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S. tuberosum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E404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N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445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JX848660 </w:t>
            </w:r>
          </w:p>
        </w:tc>
      </w:tr>
      <w:tr w:rsidR="00766245" w:rsidRPr="003616B3" w14:paraId="5AE43968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C407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thalian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002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E08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197282.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D81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A88B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G. triflora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D3B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bHLH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A04B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B459661 </w:t>
            </w:r>
          </w:p>
        </w:tc>
      </w:tr>
      <w:tr w:rsidR="00766245" w:rsidRPr="003616B3" w14:paraId="21BCC809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34A9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H. vulgar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DDC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355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KU3897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419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7295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P. hybrida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9C7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N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4F0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F260919 </w:t>
            </w:r>
          </w:p>
        </w:tc>
      </w:tr>
      <w:tr w:rsidR="00766245" w:rsidRPr="003616B3" w14:paraId="6AE0E412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BF9C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H. vulgar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A24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C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73F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K35977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68B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B423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thaliana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7342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EGL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B54B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M105042 </w:t>
            </w:r>
          </w:p>
        </w:tc>
      </w:tr>
      <w:tr w:rsidR="00766245" w:rsidRPr="003616B3" w14:paraId="55A45A39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80F9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H. vulgar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A2C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PL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843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K35893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017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9ACF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S. lycopersicum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C9D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N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4AB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XM19215815 </w:t>
            </w:r>
          </w:p>
        </w:tc>
      </w:tr>
      <w:tr w:rsidR="00766245" w:rsidRPr="003616B3" w14:paraId="207D255A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0D55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P. equestri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3A7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BC3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IS3592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836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909C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thaliana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7F1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GL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A8E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M148067 </w:t>
            </w:r>
          </w:p>
        </w:tc>
      </w:tr>
      <w:tr w:rsidR="00766245" w:rsidRPr="003616B3" w14:paraId="5939476E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A956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P. schillerian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388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UMYB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AA9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FJ039860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C76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B4BB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I. nil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47D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IVS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0D9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B232775 </w:t>
            </w:r>
          </w:p>
        </w:tc>
      </w:tr>
      <w:tr w:rsidR="00766245" w:rsidRPr="003616B3" w14:paraId="344ACF61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296C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D. kaki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BB4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3842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BAI4971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0EE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507F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N. tabcaum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ED0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AN1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1E0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HQ589208 </w:t>
            </w:r>
          </w:p>
        </w:tc>
      </w:tr>
      <w:tr w:rsidR="00766245" w:rsidRPr="003616B3" w14:paraId="281DE5F9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981A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lastRenderedPageBreak/>
              <w:t xml:space="preserve">D. kaki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EB72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51A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BAI4972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3F7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97FD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. domestica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A3F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bHLH3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345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DQ266451 </w:t>
            </w:r>
          </w:p>
        </w:tc>
      </w:tr>
      <w:tr w:rsidR="00766245" w:rsidRPr="003616B3" w14:paraId="00B6FE05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438C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P. trichocarp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0D4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383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XP2308528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13C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BBC7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L. hybrid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710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bHLH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C1B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B222076 </w:t>
            </w:r>
          </w:p>
        </w:tc>
      </w:tr>
      <w:tr w:rsidR="00766245" w:rsidRPr="003616B3" w14:paraId="13091293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C150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T. arvens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D615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8B59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FJ53053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33E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644AA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B. vulgaris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5117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reum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B93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XP010684257.1 </w:t>
            </w:r>
          </w:p>
        </w:tc>
      </w:tr>
      <w:tr w:rsidR="00766245" w:rsidRPr="003616B3" w14:paraId="196E6846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445A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V. vinifer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1E5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PA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D94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ACK5613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2A9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2DCE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20F6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5136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</w:tr>
      <w:tr w:rsidR="00766245" w:rsidRPr="003616B3" w14:paraId="2569FCF1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0F62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majus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0727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3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95A3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P81393.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550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1EBF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757B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BF55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</w:tr>
      <w:tr w:rsidR="00766245" w:rsidRPr="003616B3" w14:paraId="10F6AA87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73F4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thalian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3FA4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54E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189430.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62C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8153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31DA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7D32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</w:tr>
      <w:tr w:rsidR="00766245" w:rsidRPr="003616B3" w14:paraId="778EB2B4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BBD5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thalian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BC7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CBC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198849.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E4D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F6FF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8302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AC8F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</w:tr>
      <w:tr w:rsidR="00766245" w:rsidRPr="003616B3" w14:paraId="5EAD2D04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8B8B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thalian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198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300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564176. 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7042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98C0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D27E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1653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</w:tr>
      <w:tr w:rsidR="00766245" w:rsidRPr="003616B3" w14:paraId="346E33F3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DB81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thalian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B0A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4A9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195225.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6A3B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0CD5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3871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4AED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</w:tr>
      <w:tr w:rsidR="00766245" w:rsidRPr="003616B3" w14:paraId="709620FD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C08E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thalian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C1C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DAD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195574.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8D9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0D76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2A68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96A6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</w:tr>
      <w:tr w:rsidR="00766245" w:rsidRPr="003616B3" w14:paraId="0046666B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7D13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thalian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22C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4D89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196979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7CC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A973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5B72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06E0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</w:tr>
      <w:tr w:rsidR="00766245" w:rsidRPr="003616B3" w14:paraId="19C2324A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BC56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A. thalian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0232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9D696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NP179263. 1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089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74DE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28F9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C31E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</w:tr>
      <w:tr w:rsidR="00766245" w:rsidRPr="003616B3" w14:paraId="317DC76A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F2EF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F. ananassa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A18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7930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JQ989282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ED8C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D5CB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C6F4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624B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</w:tr>
      <w:tr w:rsidR="00766245" w:rsidRPr="003616B3" w14:paraId="7D5ADFEF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0433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>F. ananass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F86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A75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JQ9892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BFD3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C7DC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2454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8974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</w:tr>
      <w:tr w:rsidR="00766245" w:rsidRPr="003616B3" w14:paraId="4C6CED76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C7E4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F. tataricum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373E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0EF4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JF313345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80C8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3FD6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E402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16E3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</w:tr>
      <w:tr w:rsidR="00766245" w:rsidRPr="003616B3" w14:paraId="2C9AB12F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B065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F. tataricum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D514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MYB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8378F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JF313347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33E1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0ACA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CF3C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0133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</w:tr>
      <w:tr w:rsidR="00766245" w:rsidRPr="003616B3" w14:paraId="5EA4C09E" w14:textId="77777777" w:rsidTr="00481CCB">
        <w:trPr>
          <w:trHeight w:val="260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C1FA2" w14:textId="77777777" w:rsidR="00766245" w:rsidRPr="001174E3" w:rsidRDefault="00766245" w:rsidP="00481CCB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1174E3">
              <w:rPr>
                <w:i/>
                <w:iCs/>
                <w:color w:val="000000"/>
                <w:sz w:val="16"/>
                <w:szCs w:val="16"/>
              </w:rPr>
              <w:t xml:space="preserve">M. truncatula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65ABD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>PA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CE64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  <w:r w:rsidRPr="003616B3">
              <w:rPr>
                <w:color w:val="000000"/>
                <w:sz w:val="16"/>
                <w:szCs w:val="16"/>
              </w:rPr>
              <w:t xml:space="preserve">HQ337434 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A1FA" w14:textId="77777777" w:rsidR="00766245" w:rsidRPr="003616B3" w:rsidRDefault="00766245" w:rsidP="00481CC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D0E2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3881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94DD" w14:textId="77777777" w:rsidR="00766245" w:rsidRPr="003616B3" w:rsidRDefault="00766245" w:rsidP="00481CCB">
            <w:pPr>
              <w:rPr>
                <w:sz w:val="20"/>
                <w:szCs w:val="20"/>
              </w:rPr>
            </w:pPr>
          </w:p>
        </w:tc>
      </w:tr>
    </w:tbl>
    <w:p w14:paraId="717E6189" w14:textId="77777777" w:rsidR="00766245" w:rsidRDefault="00766245" w:rsidP="00766245">
      <w:pPr>
        <w:spacing w:line="480" w:lineRule="auto"/>
        <w:jc w:val="both"/>
        <w:rPr>
          <w:b/>
          <w:bCs/>
          <w:lang w:val="en-US"/>
        </w:rPr>
      </w:pPr>
    </w:p>
    <w:p w14:paraId="49916453" w14:textId="112E3F78" w:rsidR="00BA63E4" w:rsidRPr="00766245" w:rsidRDefault="00BA63E4" w:rsidP="00766245"/>
    <w:sectPr w:rsidR="00BA63E4" w:rsidRPr="00766245">
      <w:pgSz w:w="11906" w:h="16838"/>
      <w:pgMar w:top="1417" w:right="1417" w:bottom="1134" w:left="1417" w:header="0" w:footer="0" w:gutter="0"/>
      <w:lnNumType w:countBy="1" w:distance="283" w:restart="continuous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245"/>
    <w:rsid w:val="0000248E"/>
    <w:rsid w:val="00004209"/>
    <w:rsid w:val="0000736B"/>
    <w:rsid w:val="00013193"/>
    <w:rsid w:val="00013CD0"/>
    <w:rsid w:val="00014198"/>
    <w:rsid w:val="00016406"/>
    <w:rsid w:val="00020A97"/>
    <w:rsid w:val="000218CC"/>
    <w:rsid w:val="0002339F"/>
    <w:rsid w:val="00024894"/>
    <w:rsid w:val="00025832"/>
    <w:rsid w:val="000307D0"/>
    <w:rsid w:val="00033B21"/>
    <w:rsid w:val="0004047E"/>
    <w:rsid w:val="00040F64"/>
    <w:rsid w:val="0004117F"/>
    <w:rsid w:val="00044E46"/>
    <w:rsid w:val="0004598E"/>
    <w:rsid w:val="00051CC8"/>
    <w:rsid w:val="00052A0D"/>
    <w:rsid w:val="0005689D"/>
    <w:rsid w:val="00061ED1"/>
    <w:rsid w:val="000707E7"/>
    <w:rsid w:val="0007160C"/>
    <w:rsid w:val="0007393E"/>
    <w:rsid w:val="0008066E"/>
    <w:rsid w:val="00094908"/>
    <w:rsid w:val="00094949"/>
    <w:rsid w:val="00094B3C"/>
    <w:rsid w:val="000A2EDF"/>
    <w:rsid w:val="000A3262"/>
    <w:rsid w:val="000A36F9"/>
    <w:rsid w:val="000A637B"/>
    <w:rsid w:val="000A7B03"/>
    <w:rsid w:val="000B35F2"/>
    <w:rsid w:val="000B7469"/>
    <w:rsid w:val="000C1E96"/>
    <w:rsid w:val="000C33B8"/>
    <w:rsid w:val="000D264C"/>
    <w:rsid w:val="000D41D4"/>
    <w:rsid w:val="000E3D78"/>
    <w:rsid w:val="000E5020"/>
    <w:rsid w:val="000E55BA"/>
    <w:rsid w:val="000F0D6D"/>
    <w:rsid w:val="000F218B"/>
    <w:rsid w:val="00100990"/>
    <w:rsid w:val="001037AD"/>
    <w:rsid w:val="001116F0"/>
    <w:rsid w:val="00112CB5"/>
    <w:rsid w:val="00113454"/>
    <w:rsid w:val="00114867"/>
    <w:rsid w:val="00117EF4"/>
    <w:rsid w:val="00127DCA"/>
    <w:rsid w:val="00132C31"/>
    <w:rsid w:val="00135170"/>
    <w:rsid w:val="001430B1"/>
    <w:rsid w:val="00146400"/>
    <w:rsid w:val="00147DA6"/>
    <w:rsid w:val="00152BFA"/>
    <w:rsid w:val="00154384"/>
    <w:rsid w:val="001544A0"/>
    <w:rsid w:val="0015715F"/>
    <w:rsid w:val="00157C90"/>
    <w:rsid w:val="0016067D"/>
    <w:rsid w:val="00163317"/>
    <w:rsid w:val="00166E7B"/>
    <w:rsid w:val="00170AB9"/>
    <w:rsid w:val="00171CB5"/>
    <w:rsid w:val="0017334A"/>
    <w:rsid w:val="0017445B"/>
    <w:rsid w:val="00177BF8"/>
    <w:rsid w:val="00177E18"/>
    <w:rsid w:val="001838AA"/>
    <w:rsid w:val="00183971"/>
    <w:rsid w:val="00183B59"/>
    <w:rsid w:val="0019000E"/>
    <w:rsid w:val="00190459"/>
    <w:rsid w:val="001907C6"/>
    <w:rsid w:val="00191870"/>
    <w:rsid w:val="00194925"/>
    <w:rsid w:val="001A28AA"/>
    <w:rsid w:val="001B4F82"/>
    <w:rsid w:val="001C1451"/>
    <w:rsid w:val="001C3A2F"/>
    <w:rsid w:val="001C4E78"/>
    <w:rsid w:val="001C7803"/>
    <w:rsid w:val="001D6244"/>
    <w:rsid w:val="001D6A1E"/>
    <w:rsid w:val="001E56BF"/>
    <w:rsid w:val="001E5E95"/>
    <w:rsid w:val="001F13BF"/>
    <w:rsid w:val="001F650D"/>
    <w:rsid w:val="00201A6D"/>
    <w:rsid w:val="00202D76"/>
    <w:rsid w:val="00203ADF"/>
    <w:rsid w:val="002069C6"/>
    <w:rsid w:val="0021118C"/>
    <w:rsid w:val="00211F06"/>
    <w:rsid w:val="002154A9"/>
    <w:rsid w:val="002179BF"/>
    <w:rsid w:val="002179E7"/>
    <w:rsid w:val="00217D7C"/>
    <w:rsid w:val="002214C6"/>
    <w:rsid w:val="002218B8"/>
    <w:rsid w:val="0022280B"/>
    <w:rsid w:val="00224AB8"/>
    <w:rsid w:val="002272D9"/>
    <w:rsid w:val="00227488"/>
    <w:rsid w:val="00231458"/>
    <w:rsid w:val="00231B74"/>
    <w:rsid w:val="002330B3"/>
    <w:rsid w:val="00233708"/>
    <w:rsid w:val="00235482"/>
    <w:rsid w:val="0024144E"/>
    <w:rsid w:val="00245D5A"/>
    <w:rsid w:val="0025124F"/>
    <w:rsid w:val="0025439C"/>
    <w:rsid w:val="002543B3"/>
    <w:rsid w:val="002549CC"/>
    <w:rsid w:val="0026141D"/>
    <w:rsid w:val="002627A9"/>
    <w:rsid w:val="002642B0"/>
    <w:rsid w:val="00265055"/>
    <w:rsid w:val="00267071"/>
    <w:rsid w:val="002721CF"/>
    <w:rsid w:val="002738BD"/>
    <w:rsid w:val="00275BE1"/>
    <w:rsid w:val="00277AD6"/>
    <w:rsid w:val="002828DE"/>
    <w:rsid w:val="00283701"/>
    <w:rsid w:val="00284D3B"/>
    <w:rsid w:val="00285261"/>
    <w:rsid w:val="0028643F"/>
    <w:rsid w:val="00286E68"/>
    <w:rsid w:val="002877B7"/>
    <w:rsid w:val="00295891"/>
    <w:rsid w:val="002A07F6"/>
    <w:rsid w:val="002A1CAC"/>
    <w:rsid w:val="002A269F"/>
    <w:rsid w:val="002A2DB9"/>
    <w:rsid w:val="002A399C"/>
    <w:rsid w:val="002A3FB9"/>
    <w:rsid w:val="002A5508"/>
    <w:rsid w:val="002A722C"/>
    <w:rsid w:val="002B2BAD"/>
    <w:rsid w:val="002B358F"/>
    <w:rsid w:val="002B4125"/>
    <w:rsid w:val="002B76EC"/>
    <w:rsid w:val="002C147B"/>
    <w:rsid w:val="002C4130"/>
    <w:rsid w:val="002C4872"/>
    <w:rsid w:val="002C7B71"/>
    <w:rsid w:val="002D40B4"/>
    <w:rsid w:val="002D7D0D"/>
    <w:rsid w:val="002D7F83"/>
    <w:rsid w:val="002E34AA"/>
    <w:rsid w:val="002E41C3"/>
    <w:rsid w:val="002E56B8"/>
    <w:rsid w:val="002E68E2"/>
    <w:rsid w:val="002E752F"/>
    <w:rsid w:val="002E7CEF"/>
    <w:rsid w:val="002F15A0"/>
    <w:rsid w:val="002F2F9F"/>
    <w:rsid w:val="002F6C66"/>
    <w:rsid w:val="003033FE"/>
    <w:rsid w:val="00303FCA"/>
    <w:rsid w:val="00306021"/>
    <w:rsid w:val="00313B18"/>
    <w:rsid w:val="003148DC"/>
    <w:rsid w:val="003243ED"/>
    <w:rsid w:val="00331752"/>
    <w:rsid w:val="0033539B"/>
    <w:rsid w:val="003361C5"/>
    <w:rsid w:val="003373B7"/>
    <w:rsid w:val="00342CB1"/>
    <w:rsid w:val="00343AE7"/>
    <w:rsid w:val="00345E0B"/>
    <w:rsid w:val="00345FA9"/>
    <w:rsid w:val="003463E3"/>
    <w:rsid w:val="003464DD"/>
    <w:rsid w:val="00354C28"/>
    <w:rsid w:val="00356621"/>
    <w:rsid w:val="0035727C"/>
    <w:rsid w:val="00360CDD"/>
    <w:rsid w:val="003610A6"/>
    <w:rsid w:val="003666EB"/>
    <w:rsid w:val="00371A7F"/>
    <w:rsid w:val="00371C2D"/>
    <w:rsid w:val="0038030D"/>
    <w:rsid w:val="00381380"/>
    <w:rsid w:val="00381FED"/>
    <w:rsid w:val="0038531F"/>
    <w:rsid w:val="0039111D"/>
    <w:rsid w:val="00391438"/>
    <w:rsid w:val="00391584"/>
    <w:rsid w:val="00391D02"/>
    <w:rsid w:val="0039452C"/>
    <w:rsid w:val="00397C76"/>
    <w:rsid w:val="003C0567"/>
    <w:rsid w:val="003C1A80"/>
    <w:rsid w:val="003D2F5B"/>
    <w:rsid w:val="003D418A"/>
    <w:rsid w:val="003D5173"/>
    <w:rsid w:val="003E23E8"/>
    <w:rsid w:val="003E6856"/>
    <w:rsid w:val="003E7809"/>
    <w:rsid w:val="003F4F71"/>
    <w:rsid w:val="00403930"/>
    <w:rsid w:val="0040612F"/>
    <w:rsid w:val="004073A6"/>
    <w:rsid w:val="00410F5B"/>
    <w:rsid w:val="004158BB"/>
    <w:rsid w:val="0041757E"/>
    <w:rsid w:val="004177C8"/>
    <w:rsid w:val="0042142D"/>
    <w:rsid w:val="00421AEA"/>
    <w:rsid w:val="00421FAE"/>
    <w:rsid w:val="00427175"/>
    <w:rsid w:val="0043271C"/>
    <w:rsid w:val="00440412"/>
    <w:rsid w:val="0044200D"/>
    <w:rsid w:val="00451A7A"/>
    <w:rsid w:val="0045313F"/>
    <w:rsid w:val="00454688"/>
    <w:rsid w:val="00460CFE"/>
    <w:rsid w:val="004611AA"/>
    <w:rsid w:val="00466F35"/>
    <w:rsid w:val="00472B9D"/>
    <w:rsid w:val="00472BA6"/>
    <w:rsid w:val="0048191C"/>
    <w:rsid w:val="00482A34"/>
    <w:rsid w:val="00490F31"/>
    <w:rsid w:val="004918F5"/>
    <w:rsid w:val="00494986"/>
    <w:rsid w:val="0049557E"/>
    <w:rsid w:val="004A0576"/>
    <w:rsid w:val="004A1423"/>
    <w:rsid w:val="004A1D8C"/>
    <w:rsid w:val="004A60E5"/>
    <w:rsid w:val="004A6B9C"/>
    <w:rsid w:val="004A7241"/>
    <w:rsid w:val="004A7F13"/>
    <w:rsid w:val="004B0B6D"/>
    <w:rsid w:val="004B213D"/>
    <w:rsid w:val="004B4380"/>
    <w:rsid w:val="004C1CA9"/>
    <w:rsid w:val="004C29B7"/>
    <w:rsid w:val="004C3B5B"/>
    <w:rsid w:val="004C5384"/>
    <w:rsid w:val="004C6A48"/>
    <w:rsid w:val="004D47BD"/>
    <w:rsid w:val="004D619D"/>
    <w:rsid w:val="004D6E61"/>
    <w:rsid w:val="004E2490"/>
    <w:rsid w:val="004F1D52"/>
    <w:rsid w:val="004F4601"/>
    <w:rsid w:val="004F4CBC"/>
    <w:rsid w:val="004F4D0C"/>
    <w:rsid w:val="004F733F"/>
    <w:rsid w:val="00500E5B"/>
    <w:rsid w:val="005035FD"/>
    <w:rsid w:val="00504212"/>
    <w:rsid w:val="00505644"/>
    <w:rsid w:val="005124CE"/>
    <w:rsid w:val="0051528E"/>
    <w:rsid w:val="005238DC"/>
    <w:rsid w:val="00524E03"/>
    <w:rsid w:val="00526BA3"/>
    <w:rsid w:val="00530643"/>
    <w:rsid w:val="00531DA4"/>
    <w:rsid w:val="00532612"/>
    <w:rsid w:val="00532C3A"/>
    <w:rsid w:val="00532C63"/>
    <w:rsid w:val="005354B8"/>
    <w:rsid w:val="00541FBE"/>
    <w:rsid w:val="00550061"/>
    <w:rsid w:val="005521E2"/>
    <w:rsid w:val="00552431"/>
    <w:rsid w:val="0055301B"/>
    <w:rsid w:val="00554E3B"/>
    <w:rsid w:val="005567A5"/>
    <w:rsid w:val="00565679"/>
    <w:rsid w:val="00566B37"/>
    <w:rsid w:val="00573951"/>
    <w:rsid w:val="0057509D"/>
    <w:rsid w:val="00577217"/>
    <w:rsid w:val="00580CD1"/>
    <w:rsid w:val="0058198F"/>
    <w:rsid w:val="0058199D"/>
    <w:rsid w:val="0058309C"/>
    <w:rsid w:val="005875BA"/>
    <w:rsid w:val="00590641"/>
    <w:rsid w:val="00594F58"/>
    <w:rsid w:val="005A034C"/>
    <w:rsid w:val="005A0D52"/>
    <w:rsid w:val="005A3CF5"/>
    <w:rsid w:val="005B246E"/>
    <w:rsid w:val="005B66DD"/>
    <w:rsid w:val="005C160F"/>
    <w:rsid w:val="005C2DF4"/>
    <w:rsid w:val="005D01F6"/>
    <w:rsid w:val="005D38A3"/>
    <w:rsid w:val="005E6A53"/>
    <w:rsid w:val="005F17C7"/>
    <w:rsid w:val="005F462F"/>
    <w:rsid w:val="005F6425"/>
    <w:rsid w:val="005F7138"/>
    <w:rsid w:val="0060331B"/>
    <w:rsid w:val="00607462"/>
    <w:rsid w:val="00607B3F"/>
    <w:rsid w:val="006156CC"/>
    <w:rsid w:val="00620338"/>
    <w:rsid w:val="00620A78"/>
    <w:rsid w:val="0062342F"/>
    <w:rsid w:val="0062639F"/>
    <w:rsid w:val="0063299F"/>
    <w:rsid w:val="00635FF3"/>
    <w:rsid w:val="00636E49"/>
    <w:rsid w:val="00646B63"/>
    <w:rsid w:val="00647754"/>
    <w:rsid w:val="00650A05"/>
    <w:rsid w:val="0066158E"/>
    <w:rsid w:val="00671AFD"/>
    <w:rsid w:val="006742C0"/>
    <w:rsid w:val="00674BDE"/>
    <w:rsid w:val="00676B63"/>
    <w:rsid w:val="0068730F"/>
    <w:rsid w:val="00690310"/>
    <w:rsid w:val="00692477"/>
    <w:rsid w:val="006A30EB"/>
    <w:rsid w:val="006A4403"/>
    <w:rsid w:val="006A759E"/>
    <w:rsid w:val="006B146D"/>
    <w:rsid w:val="006B1DB5"/>
    <w:rsid w:val="006C304F"/>
    <w:rsid w:val="006C40C5"/>
    <w:rsid w:val="006E2F4C"/>
    <w:rsid w:val="006E78DF"/>
    <w:rsid w:val="006F0860"/>
    <w:rsid w:val="006F1763"/>
    <w:rsid w:val="006F1A94"/>
    <w:rsid w:val="006F2E52"/>
    <w:rsid w:val="006F2FFB"/>
    <w:rsid w:val="006F3205"/>
    <w:rsid w:val="006F4E12"/>
    <w:rsid w:val="006F6724"/>
    <w:rsid w:val="00707F55"/>
    <w:rsid w:val="00712D30"/>
    <w:rsid w:val="00713743"/>
    <w:rsid w:val="00713F5D"/>
    <w:rsid w:val="00714086"/>
    <w:rsid w:val="00717579"/>
    <w:rsid w:val="00717A1B"/>
    <w:rsid w:val="007211EF"/>
    <w:rsid w:val="007215E6"/>
    <w:rsid w:val="007268BD"/>
    <w:rsid w:val="00732D4C"/>
    <w:rsid w:val="00744E3D"/>
    <w:rsid w:val="0075429E"/>
    <w:rsid w:val="00754574"/>
    <w:rsid w:val="007555FE"/>
    <w:rsid w:val="00760ECD"/>
    <w:rsid w:val="0076389D"/>
    <w:rsid w:val="00766245"/>
    <w:rsid w:val="007705F7"/>
    <w:rsid w:val="0077230A"/>
    <w:rsid w:val="00777881"/>
    <w:rsid w:val="00780E28"/>
    <w:rsid w:val="007815C0"/>
    <w:rsid w:val="007836F9"/>
    <w:rsid w:val="00790200"/>
    <w:rsid w:val="00793670"/>
    <w:rsid w:val="0079581F"/>
    <w:rsid w:val="007A1551"/>
    <w:rsid w:val="007A3E0D"/>
    <w:rsid w:val="007A3EEC"/>
    <w:rsid w:val="007A409B"/>
    <w:rsid w:val="007A5CD1"/>
    <w:rsid w:val="007A627A"/>
    <w:rsid w:val="007A69A2"/>
    <w:rsid w:val="007A6CF3"/>
    <w:rsid w:val="007B1646"/>
    <w:rsid w:val="007B6847"/>
    <w:rsid w:val="007C2EBC"/>
    <w:rsid w:val="007C368F"/>
    <w:rsid w:val="007C5020"/>
    <w:rsid w:val="007D2518"/>
    <w:rsid w:val="007D28E6"/>
    <w:rsid w:val="007D6F69"/>
    <w:rsid w:val="007D7A36"/>
    <w:rsid w:val="007E08F9"/>
    <w:rsid w:val="007E0DD0"/>
    <w:rsid w:val="007E4BE5"/>
    <w:rsid w:val="007E500A"/>
    <w:rsid w:val="007E5EC9"/>
    <w:rsid w:val="007E6C0E"/>
    <w:rsid w:val="007F298B"/>
    <w:rsid w:val="007F304A"/>
    <w:rsid w:val="007F3769"/>
    <w:rsid w:val="007F56AD"/>
    <w:rsid w:val="007F7B40"/>
    <w:rsid w:val="008000F2"/>
    <w:rsid w:val="00801B85"/>
    <w:rsid w:val="008027DF"/>
    <w:rsid w:val="00806355"/>
    <w:rsid w:val="00812E61"/>
    <w:rsid w:val="008152E7"/>
    <w:rsid w:val="00815541"/>
    <w:rsid w:val="00822888"/>
    <w:rsid w:val="00824B7A"/>
    <w:rsid w:val="00826996"/>
    <w:rsid w:val="00831E63"/>
    <w:rsid w:val="008333AC"/>
    <w:rsid w:val="008345DD"/>
    <w:rsid w:val="00834F98"/>
    <w:rsid w:val="008351AF"/>
    <w:rsid w:val="008361BA"/>
    <w:rsid w:val="00840A90"/>
    <w:rsid w:val="008449C6"/>
    <w:rsid w:val="00860501"/>
    <w:rsid w:val="008614CC"/>
    <w:rsid w:val="008678B9"/>
    <w:rsid w:val="00871A11"/>
    <w:rsid w:val="0087508C"/>
    <w:rsid w:val="00883CA5"/>
    <w:rsid w:val="00885581"/>
    <w:rsid w:val="00887D46"/>
    <w:rsid w:val="00893110"/>
    <w:rsid w:val="008A3087"/>
    <w:rsid w:val="008A6346"/>
    <w:rsid w:val="008A7D66"/>
    <w:rsid w:val="008B04B1"/>
    <w:rsid w:val="008B416B"/>
    <w:rsid w:val="008B53D0"/>
    <w:rsid w:val="008B560C"/>
    <w:rsid w:val="008B67EF"/>
    <w:rsid w:val="008B6892"/>
    <w:rsid w:val="008B6B39"/>
    <w:rsid w:val="008C1D67"/>
    <w:rsid w:val="008C40D0"/>
    <w:rsid w:val="008C6918"/>
    <w:rsid w:val="008D76EC"/>
    <w:rsid w:val="008E6A21"/>
    <w:rsid w:val="008F1550"/>
    <w:rsid w:val="008F205E"/>
    <w:rsid w:val="008F5C01"/>
    <w:rsid w:val="00911903"/>
    <w:rsid w:val="00914CBE"/>
    <w:rsid w:val="00915B68"/>
    <w:rsid w:val="009161C2"/>
    <w:rsid w:val="00917579"/>
    <w:rsid w:val="009226A0"/>
    <w:rsid w:val="00924625"/>
    <w:rsid w:val="00925DEE"/>
    <w:rsid w:val="00925FDD"/>
    <w:rsid w:val="009260F7"/>
    <w:rsid w:val="00931076"/>
    <w:rsid w:val="009370C3"/>
    <w:rsid w:val="009537C2"/>
    <w:rsid w:val="00953C79"/>
    <w:rsid w:val="009822F7"/>
    <w:rsid w:val="00984EE7"/>
    <w:rsid w:val="00991772"/>
    <w:rsid w:val="00992213"/>
    <w:rsid w:val="00993205"/>
    <w:rsid w:val="00993F1F"/>
    <w:rsid w:val="00994248"/>
    <w:rsid w:val="00995A4E"/>
    <w:rsid w:val="00997FD0"/>
    <w:rsid w:val="009A4FDF"/>
    <w:rsid w:val="009A5546"/>
    <w:rsid w:val="009B53CF"/>
    <w:rsid w:val="009B6CC4"/>
    <w:rsid w:val="009C0794"/>
    <w:rsid w:val="009C0D4A"/>
    <w:rsid w:val="009C14CB"/>
    <w:rsid w:val="009C3731"/>
    <w:rsid w:val="009C561D"/>
    <w:rsid w:val="009D466F"/>
    <w:rsid w:val="009D4978"/>
    <w:rsid w:val="009E6489"/>
    <w:rsid w:val="009F1FB3"/>
    <w:rsid w:val="009F2F4D"/>
    <w:rsid w:val="009F3E82"/>
    <w:rsid w:val="009F5A82"/>
    <w:rsid w:val="00A022DF"/>
    <w:rsid w:val="00A037E3"/>
    <w:rsid w:val="00A12DDC"/>
    <w:rsid w:val="00A2093A"/>
    <w:rsid w:val="00A21CB7"/>
    <w:rsid w:val="00A224EB"/>
    <w:rsid w:val="00A24D30"/>
    <w:rsid w:val="00A25B35"/>
    <w:rsid w:val="00A2634A"/>
    <w:rsid w:val="00A32BAD"/>
    <w:rsid w:val="00A376A2"/>
    <w:rsid w:val="00A377A1"/>
    <w:rsid w:val="00A41060"/>
    <w:rsid w:val="00A418E7"/>
    <w:rsid w:val="00A554B1"/>
    <w:rsid w:val="00A6154C"/>
    <w:rsid w:val="00A61AAD"/>
    <w:rsid w:val="00A6209E"/>
    <w:rsid w:val="00A668B9"/>
    <w:rsid w:val="00A67A38"/>
    <w:rsid w:val="00A70481"/>
    <w:rsid w:val="00A726AE"/>
    <w:rsid w:val="00A7431D"/>
    <w:rsid w:val="00A74CED"/>
    <w:rsid w:val="00A75505"/>
    <w:rsid w:val="00A8006F"/>
    <w:rsid w:val="00A8110E"/>
    <w:rsid w:val="00A81A9B"/>
    <w:rsid w:val="00A830DE"/>
    <w:rsid w:val="00A85410"/>
    <w:rsid w:val="00A85C0B"/>
    <w:rsid w:val="00A8783B"/>
    <w:rsid w:val="00A90BBB"/>
    <w:rsid w:val="00A91670"/>
    <w:rsid w:val="00A959C4"/>
    <w:rsid w:val="00A96219"/>
    <w:rsid w:val="00AA1D19"/>
    <w:rsid w:val="00AA2B28"/>
    <w:rsid w:val="00AA325A"/>
    <w:rsid w:val="00AB6EB3"/>
    <w:rsid w:val="00AC11DE"/>
    <w:rsid w:val="00AC135C"/>
    <w:rsid w:val="00AC2B0E"/>
    <w:rsid w:val="00AC38C5"/>
    <w:rsid w:val="00AC7E0B"/>
    <w:rsid w:val="00AC7F83"/>
    <w:rsid w:val="00AD1329"/>
    <w:rsid w:val="00AD3263"/>
    <w:rsid w:val="00AD4752"/>
    <w:rsid w:val="00AD7F2D"/>
    <w:rsid w:val="00AE20F5"/>
    <w:rsid w:val="00AE5F01"/>
    <w:rsid w:val="00AE633F"/>
    <w:rsid w:val="00AE747C"/>
    <w:rsid w:val="00AE7AFF"/>
    <w:rsid w:val="00AF04BB"/>
    <w:rsid w:val="00AF32EB"/>
    <w:rsid w:val="00AF3C18"/>
    <w:rsid w:val="00AF485A"/>
    <w:rsid w:val="00AF6B55"/>
    <w:rsid w:val="00B03897"/>
    <w:rsid w:val="00B03E9E"/>
    <w:rsid w:val="00B12442"/>
    <w:rsid w:val="00B14FDC"/>
    <w:rsid w:val="00B22032"/>
    <w:rsid w:val="00B25F6E"/>
    <w:rsid w:val="00B26B9C"/>
    <w:rsid w:val="00B27CF0"/>
    <w:rsid w:val="00B30ECE"/>
    <w:rsid w:val="00B317F3"/>
    <w:rsid w:val="00B351DE"/>
    <w:rsid w:val="00B4222C"/>
    <w:rsid w:val="00B43D91"/>
    <w:rsid w:val="00B45A61"/>
    <w:rsid w:val="00B479F3"/>
    <w:rsid w:val="00B5425A"/>
    <w:rsid w:val="00B54FAC"/>
    <w:rsid w:val="00B5537A"/>
    <w:rsid w:val="00B56A80"/>
    <w:rsid w:val="00B607F3"/>
    <w:rsid w:val="00B6328A"/>
    <w:rsid w:val="00B633DE"/>
    <w:rsid w:val="00B6757D"/>
    <w:rsid w:val="00B71F47"/>
    <w:rsid w:val="00B75A31"/>
    <w:rsid w:val="00B771F5"/>
    <w:rsid w:val="00B775CE"/>
    <w:rsid w:val="00B8089E"/>
    <w:rsid w:val="00B8579F"/>
    <w:rsid w:val="00B85B56"/>
    <w:rsid w:val="00B86FB0"/>
    <w:rsid w:val="00B90BA7"/>
    <w:rsid w:val="00B9323E"/>
    <w:rsid w:val="00B97BD0"/>
    <w:rsid w:val="00BA2C34"/>
    <w:rsid w:val="00BA63E4"/>
    <w:rsid w:val="00BB1C19"/>
    <w:rsid w:val="00BB5FBB"/>
    <w:rsid w:val="00BB6BE4"/>
    <w:rsid w:val="00BB7245"/>
    <w:rsid w:val="00BC2E54"/>
    <w:rsid w:val="00BC3A32"/>
    <w:rsid w:val="00BD413F"/>
    <w:rsid w:val="00BE0B4D"/>
    <w:rsid w:val="00BE1097"/>
    <w:rsid w:val="00BE2246"/>
    <w:rsid w:val="00BF3055"/>
    <w:rsid w:val="00BF43C1"/>
    <w:rsid w:val="00BF4516"/>
    <w:rsid w:val="00BF798D"/>
    <w:rsid w:val="00C001E3"/>
    <w:rsid w:val="00C00D81"/>
    <w:rsid w:val="00C03311"/>
    <w:rsid w:val="00C035BE"/>
    <w:rsid w:val="00C0741D"/>
    <w:rsid w:val="00C07F17"/>
    <w:rsid w:val="00C17188"/>
    <w:rsid w:val="00C200A7"/>
    <w:rsid w:val="00C22BAE"/>
    <w:rsid w:val="00C2550B"/>
    <w:rsid w:val="00C263B6"/>
    <w:rsid w:val="00C30470"/>
    <w:rsid w:val="00C3479E"/>
    <w:rsid w:val="00C40CBE"/>
    <w:rsid w:val="00C40FA2"/>
    <w:rsid w:val="00C45ABC"/>
    <w:rsid w:val="00C46386"/>
    <w:rsid w:val="00C46863"/>
    <w:rsid w:val="00C5092F"/>
    <w:rsid w:val="00C568D2"/>
    <w:rsid w:val="00C571C2"/>
    <w:rsid w:val="00C6549E"/>
    <w:rsid w:val="00C66858"/>
    <w:rsid w:val="00C668DC"/>
    <w:rsid w:val="00C7056E"/>
    <w:rsid w:val="00C70E6B"/>
    <w:rsid w:val="00C715C2"/>
    <w:rsid w:val="00C74007"/>
    <w:rsid w:val="00C745C0"/>
    <w:rsid w:val="00C759B7"/>
    <w:rsid w:val="00C75BB8"/>
    <w:rsid w:val="00C835A0"/>
    <w:rsid w:val="00C922A2"/>
    <w:rsid w:val="00C92EC5"/>
    <w:rsid w:val="00C96330"/>
    <w:rsid w:val="00CA4594"/>
    <w:rsid w:val="00CB12AD"/>
    <w:rsid w:val="00CB2AB8"/>
    <w:rsid w:val="00CB3290"/>
    <w:rsid w:val="00CB65D1"/>
    <w:rsid w:val="00CB722F"/>
    <w:rsid w:val="00CC0298"/>
    <w:rsid w:val="00CC0F14"/>
    <w:rsid w:val="00CC4417"/>
    <w:rsid w:val="00CC5673"/>
    <w:rsid w:val="00CD192F"/>
    <w:rsid w:val="00CD33EE"/>
    <w:rsid w:val="00CD64F4"/>
    <w:rsid w:val="00CD690C"/>
    <w:rsid w:val="00CE4692"/>
    <w:rsid w:val="00CE5ECF"/>
    <w:rsid w:val="00CE676F"/>
    <w:rsid w:val="00CE7231"/>
    <w:rsid w:val="00CE7A42"/>
    <w:rsid w:val="00CF6803"/>
    <w:rsid w:val="00D00361"/>
    <w:rsid w:val="00D02DCF"/>
    <w:rsid w:val="00D121C5"/>
    <w:rsid w:val="00D158C1"/>
    <w:rsid w:val="00D16BC6"/>
    <w:rsid w:val="00D25F0E"/>
    <w:rsid w:val="00D330A6"/>
    <w:rsid w:val="00D35592"/>
    <w:rsid w:val="00D37D5C"/>
    <w:rsid w:val="00D43E8E"/>
    <w:rsid w:val="00D44392"/>
    <w:rsid w:val="00D52E10"/>
    <w:rsid w:val="00D605D6"/>
    <w:rsid w:val="00D61EC5"/>
    <w:rsid w:val="00D63518"/>
    <w:rsid w:val="00D709A1"/>
    <w:rsid w:val="00D71B4B"/>
    <w:rsid w:val="00D72619"/>
    <w:rsid w:val="00D774A8"/>
    <w:rsid w:val="00D87108"/>
    <w:rsid w:val="00D8721D"/>
    <w:rsid w:val="00D90E7B"/>
    <w:rsid w:val="00D91FEF"/>
    <w:rsid w:val="00D94E18"/>
    <w:rsid w:val="00D969E8"/>
    <w:rsid w:val="00D97ADC"/>
    <w:rsid w:val="00D97FBA"/>
    <w:rsid w:val="00DB1A06"/>
    <w:rsid w:val="00DC02AE"/>
    <w:rsid w:val="00DC104A"/>
    <w:rsid w:val="00DC13FA"/>
    <w:rsid w:val="00DC4CD6"/>
    <w:rsid w:val="00DC5DCF"/>
    <w:rsid w:val="00DC618C"/>
    <w:rsid w:val="00DE47CC"/>
    <w:rsid w:val="00DF126C"/>
    <w:rsid w:val="00DF3356"/>
    <w:rsid w:val="00E03611"/>
    <w:rsid w:val="00E048BA"/>
    <w:rsid w:val="00E073F0"/>
    <w:rsid w:val="00E12A49"/>
    <w:rsid w:val="00E13947"/>
    <w:rsid w:val="00E17028"/>
    <w:rsid w:val="00E23DDB"/>
    <w:rsid w:val="00E25655"/>
    <w:rsid w:val="00E32D88"/>
    <w:rsid w:val="00E354B6"/>
    <w:rsid w:val="00E359AA"/>
    <w:rsid w:val="00E35C5D"/>
    <w:rsid w:val="00E40310"/>
    <w:rsid w:val="00E408AB"/>
    <w:rsid w:val="00E40D69"/>
    <w:rsid w:val="00E467BD"/>
    <w:rsid w:val="00E5296D"/>
    <w:rsid w:val="00E64245"/>
    <w:rsid w:val="00E656BF"/>
    <w:rsid w:val="00E663A0"/>
    <w:rsid w:val="00E6701F"/>
    <w:rsid w:val="00E70814"/>
    <w:rsid w:val="00E724CA"/>
    <w:rsid w:val="00E7268D"/>
    <w:rsid w:val="00E7323A"/>
    <w:rsid w:val="00E744D1"/>
    <w:rsid w:val="00E7686F"/>
    <w:rsid w:val="00E77413"/>
    <w:rsid w:val="00E806AD"/>
    <w:rsid w:val="00E8120B"/>
    <w:rsid w:val="00E8262D"/>
    <w:rsid w:val="00E82C9B"/>
    <w:rsid w:val="00E83604"/>
    <w:rsid w:val="00E83E30"/>
    <w:rsid w:val="00E84F14"/>
    <w:rsid w:val="00E86E5B"/>
    <w:rsid w:val="00E8768E"/>
    <w:rsid w:val="00E93EBD"/>
    <w:rsid w:val="00E94884"/>
    <w:rsid w:val="00EA1732"/>
    <w:rsid w:val="00EA6E1A"/>
    <w:rsid w:val="00EB7023"/>
    <w:rsid w:val="00EC74B0"/>
    <w:rsid w:val="00ED2AE6"/>
    <w:rsid w:val="00ED4779"/>
    <w:rsid w:val="00ED4F0A"/>
    <w:rsid w:val="00ED6825"/>
    <w:rsid w:val="00ED6E01"/>
    <w:rsid w:val="00ED70CD"/>
    <w:rsid w:val="00EE02DA"/>
    <w:rsid w:val="00EE738D"/>
    <w:rsid w:val="00EE75C1"/>
    <w:rsid w:val="00EE76B3"/>
    <w:rsid w:val="00EF4B1A"/>
    <w:rsid w:val="00EF60BF"/>
    <w:rsid w:val="00F028AB"/>
    <w:rsid w:val="00F0429A"/>
    <w:rsid w:val="00F06C28"/>
    <w:rsid w:val="00F109DE"/>
    <w:rsid w:val="00F116A5"/>
    <w:rsid w:val="00F1182E"/>
    <w:rsid w:val="00F126E5"/>
    <w:rsid w:val="00F15A55"/>
    <w:rsid w:val="00F23BA6"/>
    <w:rsid w:val="00F24A19"/>
    <w:rsid w:val="00F25C20"/>
    <w:rsid w:val="00F25ED7"/>
    <w:rsid w:val="00F31924"/>
    <w:rsid w:val="00F31E77"/>
    <w:rsid w:val="00F51DD2"/>
    <w:rsid w:val="00F55BD3"/>
    <w:rsid w:val="00F617F6"/>
    <w:rsid w:val="00F62D11"/>
    <w:rsid w:val="00F70FFE"/>
    <w:rsid w:val="00F72C4E"/>
    <w:rsid w:val="00F72CB3"/>
    <w:rsid w:val="00F74F57"/>
    <w:rsid w:val="00F765CB"/>
    <w:rsid w:val="00F77C00"/>
    <w:rsid w:val="00F8166F"/>
    <w:rsid w:val="00F851DB"/>
    <w:rsid w:val="00F866F5"/>
    <w:rsid w:val="00F87558"/>
    <w:rsid w:val="00F904F6"/>
    <w:rsid w:val="00F915F9"/>
    <w:rsid w:val="00F93EFC"/>
    <w:rsid w:val="00F9463D"/>
    <w:rsid w:val="00F97D4E"/>
    <w:rsid w:val="00FB4BDE"/>
    <w:rsid w:val="00FB575B"/>
    <w:rsid w:val="00FC11B2"/>
    <w:rsid w:val="00FC2397"/>
    <w:rsid w:val="00FC7DC4"/>
    <w:rsid w:val="00FD21C9"/>
    <w:rsid w:val="00FD4D14"/>
    <w:rsid w:val="00FD6C02"/>
    <w:rsid w:val="00FD73E4"/>
    <w:rsid w:val="00FE018B"/>
    <w:rsid w:val="00FE0A86"/>
    <w:rsid w:val="00FE2079"/>
    <w:rsid w:val="00FE4C0B"/>
    <w:rsid w:val="00FE5CE5"/>
    <w:rsid w:val="00FE62A0"/>
    <w:rsid w:val="00FE7A2E"/>
    <w:rsid w:val="00FE7D66"/>
    <w:rsid w:val="00FF0F28"/>
    <w:rsid w:val="00FF1463"/>
    <w:rsid w:val="00FF342B"/>
    <w:rsid w:val="00FF7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78EF1D"/>
  <w15:chartTrackingRefBased/>
  <w15:docId w15:val="{276017E8-998C-C542-9838-942562C1A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6245"/>
    <w:pPr>
      <w:suppressAutoHyphens/>
      <w:spacing w:line="276" w:lineRule="auto"/>
    </w:pPr>
    <w:rPr>
      <w:rFonts w:ascii="Arial" w:eastAsia="Arial" w:hAnsi="Arial" w:cs="Arial"/>
      <w:sz w:val="22"/>
      <w:szCs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662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766245"/>
  </w:style>
  <w:style w:type="paragraph" w:styleId="berarbeitung">
    <w:name w:val="Revision"/>
    <w:hidden/>
    <w:uiPriority w:val="99"/>
    <w:semiHidden/>
    <w:rsid w:val="00713743"/>
    <w:rPr>
      <w:rFonts w:ascii="Arial" w:eastAsia="Arial" w:hAnsi="Arial" w:cs="Arial"/>
      <w:sz w:val="22"/>
      <w:szCs w:val="22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3</Words>
  <Characters>4747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</dc:creator>
  <cp:keywords/>
  <dc:description/>
  <cp:lastModifiedBy>MB</cp:lastModifiedBy>
  <cp:revision>5</cp:revision>
  <dcterms:created xsi:type="dcterms:W3CDTF">2022-10-24T07:01:00Z</dcterms:created>
  <dcterms:modified xsi:type="dcterms:W3CDTF">2023-05-16T08:53:00Z</dcterms:modified>
</cp:coreProperties>
</file>